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1E74F" w14:textId="4E3601A4" w:rsidR="000C6C4F" w:rsidRPr="00896D1C" w:rsidRDefault="00E97988" w:rsidP="000C6C4F">
      <w:pPr>
        <w:rPr>
          <w:rFonts w:ascii="Times New Roman" w:hAnsi="Times New Roman" w:cs="Times New Roman"/>
          <w:sz w:val="24"/>
          <w:szCs w:val="24"/>
        </w:rPr>
      </w:pPr>
      <w:r w:rsidRPr="00E97988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4329D7">
        <w:rPr>
          <w:rFonts w:ascii="Times New Roman" w:hAnsi="Times New Roman" w:cs="Times New Roman"/>
          <w:sz w:val="24"/>
          <w:szCs w:val="24"/>
        </w:rPr>
        <w:t>2</w:t>
      </w:r>
      <w:r w:rsidRPr="00E97988">
        <w:rPr>
          <w:rFonts w:ascii="Times New Roman" w:hAnsi="Times New Roman" w:cs="Times New Roman"/>
          <w:sz w:val="24"/>
          <w:szCs w:val="24"/>
        </w:rPr>
        <w:t>. Standardized-mortality ratios (SMRs) for each cause of death following UTUC diagnosis in white patie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71"/>
        <w:gridCol w:w="671"/>
        <w:gridCol w:w="671"/>
        <w:gridCol w:w="1971"/>
        <w:gridCol w:w="671"/>
        <w:gridCol w:w="671"/>
        <w:gridCol w:w="2235"/>
        <w:gridCol w:w="671"/>
        <w:gridCol w:w="671"/>
        <w:gridCol w:w="1971"/>
        <w:gridCol w:w="626"/>
        <w:gridCol w:w="626"/>
        <w:gridCol w:w="1881"/>
        <w:gridCol w:w="626"/>
        <w:gridCol w:w="626"/>
        <w:gridCol w:w="1701"/>
      </w:tblGrid>
      <w:tr w:rsidR="00733959" w:rsidRPr="00733959" w14:paraId="03B8C766" w14:textId="77777777" w:rsidTr="00C819C2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7B29" w14:textId="77777777" w:rsidR="00733959" w:rsidRPr="00BE6B58" w:rsidRDefault="00733959" w:rsidP="00733959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bookmarkStart w:id="0" w:name="_Hlk112541814"/>
          </w:p>
        </w:tc>
        <w:tc>
          <w:tcPr>
            <w:tcW w:w="0" w:type="auto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A437" w14:textId="77777777" w:rsidR="00733959" w:rsidRPr="00BE6B58" w:rsidRDefault="00733959" w:rsidP="00733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ing of Death After Diagnosis</w:t>
            </w:r>
          </w:p>
        </w:tc>
      </w:tr>
      <w:tr w:rsidR="00733959" w:rsidRPr="00733959" w14:paraId="11B9677E" w14:textId="77777777" w:rsidTr="00C819C2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63971" w14:textId="77777777" w:rsidR="00733959" w:rsidRPr="00BE6B58" w:rsidRDefault="00733959" w:rsidP="00733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69664" w14:textId="3101A683" w:rsidR="00733959" w:rsidRPr="00BE6B58" w:rsidRDefault="00733959" w:rsidP="00193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l Year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45B36" w14:textId="77777777" w:rsidR="00733959" w:rsidRPr="00BE6B58" w:rsidRDefault="00733959" w:rsidP="00193D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1 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BFB24" w14:textId="77777777" w:rsidR="00733959" w:rsidRPr="00BE6B58" w:rsidRDefault="00733959" w:rsidP="00193D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to &lt;5 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E435C" w14:textId="77777777" w:rsidR="00733959" w:rsidRPr="00BE6B58" w:rsidRDefault="00733959" w:rsidP="00193D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5 to &lt;10 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AEB7F" w14:textId="77777777" w:rsidR="00733959" w:rsidRPr="00BE6B58" w:rsidRDefault="00733959" w:rsidP="00193DA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10 y</w:t>
            </w:r>
          </w:p>
        </w:tc>
      </w:tr>
      <w:tr w:rsidR="00780D9D" w:rsidRPr="00733959" w14:paraId="52F4522E" w14:textId="77777777" w:rsidTr="00C819C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0606" w14:textId="4BFB8DEE" w:rsidR="00780D9D" w:rsidRPr="00BE6B58" w:rsidRDefault="00780D9D" w:rsidP="00780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use of Dea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BEF7" w14:textId="275DADA2" w:rsidR="00780D9D" w:rsidRPr="00BE6B58" w:rsidRDefault="00780D9D" w:rsidP="00780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o.</w:t>
            </w:r>
            <w:r w:rsidR="008102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</w:t>
            </w:r>
            <w:r w:rsidRPr="00BE6B5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D8B4" w14:textId="4FDAF99D" w:rsidR="00780D9D" w:rsidRPr="00BE6B58" w:rsidRDefault="00780D9D" w:rsidP="00780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R</w:t>
            </w:r>
            <w:r w:rsidR="008102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5C76" w14:textId="1EA6ED1B" w:rsidR="00780D9D" w:rsidRPr="00BE6B58" w:rsidRDefault="00780D9D" w:rsidP="00780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o.</w:t>
            </w:r>
            <w:r w:rsidR="008102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</w:t>
            </w:r>
            <w:r w:rsidRPr="00BE6B5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0A5C" w14:textId="04E2DBF6" w:rsidR="00780D9D" w:rsidRPr="00BE6B58" w:rsidRDefault="00780D9D" w:rsidP="00780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R</w:t>
            </w:r>
            <w:r w:rsidR="008102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500E" w14:textId="0E1D13DC" w:rsidR="00780D9D" w:rsidRPr="00BE6B58" w:rsidRDefault="00780D9D" w:rsidP="00780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o.</w:t>
            </w:r>
            <w:r w:rsidR="008102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</w:t>
            </w:r>
            <w:r w:rsidRPr="00BE6B5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DA64" w14:textId="0C8F87D6" w:rsidR="00780D9D" w:rsidRPr="00BE6B58" w:rsidRDefault="00780D9D" w:rsidP="00780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R</w:t>
            </w:r>
            <w:r w:rsidR="008102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F5BD" w14:textId="795AD6F5" w:rsidR="00780D9D" w:rsidRPr="00BE6B58" w:rsidRDefault="00780D9D" w:rsidP="00780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o.</w:t>
            </w:r>
            <w:r w:rsidR="008102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</w:t>
            </w:r>
            <w:r w:rsidRPr="00BE6B5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0B1C" w14:textId="2CF57A61" w:rsidR="00780D9D" w:rsidRPr="00BE6B58" w:rsidRDefault="00780D9D" w:rsidP="00780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R</w:t>
            </w:r>
            <w:r w:rsidR="008102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F487" w14:textId="60649B00" w:rsidR="00780D9D" w:rsidRPr="00BE6B58" w:rsidRDefault="00780D9D" w:rsidP="00780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o.</w:t>
            </w:r>
            <w:r w:rsidR="008102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</w:t>
            </w:r>
            <w:r w:rsidRPr="00BE6B5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EA8E" w14:textId="0E9B3EF2" w:rsidR="00780D9D" w:rsidRPr="00BE6B58" w:rsidRDefault="00780D9D" w:rsidP="00780D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R</w:t>
            </w:r>
            <w:r w:rsidR="0081023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</w:tr>
      <w:tr w:rsidR="001B2A49" w:rsidRPr="00B61F9F" w14:paraId="259638BC" w14:textId="77777777" w:rsidTr="00143D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18DA6" w14:textId="0D330470" w:rsidR="001B2A49" w:rsidRPr="00C819C2" w:rsidRDefault="001B2A49" w:rsidP="001B2A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C819C2">
              <w:rPr>
                <w:rFonts w:ascii="Times New Roman" w:hAnsi="Times New Roman" w:cs="Times New Roman"/>
                <w:sz w:val="18"/>
                <w:szCs w:val="20"/>
              </w:rPr>
              <w:t>All Causes of Deat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3D21B" w14:textId="56CAFBF7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6230(10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FFD25" w14:textId="2BE0EA80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3.28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3.2-3.3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F7326" w14:textId="4CC2433A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899(10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13247" w14:textId="5114FDF9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7.02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6.71-7.3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28D7B" w14:textId="58FC65DA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2999(10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A90A8" w14:textId="4BB5CD14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3.57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3.44-3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C694E" w14:textId="69924B49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938(10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09AF1" w14:textId="583E3A54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75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64-1.8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505F1" w14:textId="3D37C59B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394(10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1A1BA" w14:textId="09637FDC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58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42-1.74)</w:t>
            </w:r>
          </w:p>
        </w:tc>
      </w:tr>
      <w:tr w:rsidR="001B2A49" w:rsidRPr="00B61F9F" w14:paraId="1AA4AEF1" w14:textId="77777777" w:rsidTr="00143D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B47D0" w14:textId="1398209F" w:rsidR="001B2A49" w:rsidRPr="00C819C2" w:rsidRDefault="001B2A49" w:rsidP="001B2A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C819C2">
              <w:rPr>
                <w:rFonts w:ascii="Times New Roman" w:hAnsi="Times New Roman" w:cs="Times New Roman"/>
                <w:sz w:val="18"/>
                <w:szCs w:val="20"/>
              </w:rPr>
              <w:t>All canc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E9CED" w14:textId="5980937F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4403(70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709F1" w14:textId="14BDC16C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0.94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0.62-11.2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50DDB" w14:textId="1D05024B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584(83.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18A4F" w14:textId="7B253E64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26.16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24.89-27.4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3ED4A" w14:textId="0C783000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2289(76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2FBA2" w14:textId="2A2C8DB0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2.46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1.95-12.9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C6831" w14:textId="7D05A435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420(44.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600B0" w14:textId="39EE0EB0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3.83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3.47-4.2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50E17" w14:textId="76D7D137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10(27.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A845D" w14:textId="2B948946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2.27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87-2.74)</w:t>
            </w:r>
          </w:p>
        </w:tc>
      </w:tr>
      <w:tr w:rsidR="001B2A49" w:rsidRPr="00B61F9F" w14:paraId="2BDFD981" w14:textId="77777777" w:rsidTr="00143D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80E25" w14:textId="38FE3F25" w:rsidR="001B2A49" w:rsidRPr="00C819C2" w:rsidRDefault="001B2A49" w:rsidP="001B2A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C819C2">
              <w:rPr>
                <w:rFonts w:ascii="Times New Roman" w:hAnsi="Times New Roman" w:cs="Times New Roman"/>
                <w:sz w:val="18"/>
                <w:szCs w:val="20"/>
              </w:rPr>
              <w:t>Renal Pelvis and Uret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37CEF" w14:textId="7D77A051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2101(33.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C87FB" w14:textId="639EFC8F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216.22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207.07-225.6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99A01" w14:textId="2CBD5361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984(51.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5C878" w14:textId="55FB9175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687.38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645.09-731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86E98" w14:textId="653B5DE1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018(33.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7B69A" w14:textId="17516C02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230.66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216.71-245.2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515AD" w14:textId="5F34C901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84(8.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D5EA0" w14:textId="111C7A18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31.44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25.08-38.9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3CC43" w14:textId="580EA651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5(3.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FD94A" w14:textId="7756FAE8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2.50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7-20.62)</w:t>
            </w:r>
          </w:p>
        </w:tc>
      </w:tr>
      <w:tr w:rsidR="001B2A49" w:rsidRPr="00B61F9F" w14:paraId="14DCD90B" w14:textId="77777777" w:rsidTr="00143D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7F9BD" w14:textId="3748E089" w:rsidR="001B2A49" w:rsidRPr="00C819C2" w:rsidRDefault="001B2A49" w:rsidP="001B2A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C819C2">
              <w:rPr>
                <w:rFonts w:ascii="Times New Roman" w:hAnsi="Times New Roman" w:cs="Times New Roman"/>
                <w:sz w:val="18"/>
                <w:szCs w:val="20"/>
              </w:rPr>
              <w:t>Urinary Bladd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49343" w14:textId="003A7E25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864(13.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255BF" w14:textId="06420E2D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58.83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54.97-62.8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04326" w14:textId="7443DAAD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93(10.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CDC93" w14:textId="43714BE3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95.78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82.74-110.2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6D016" w14:textId="7ABCC9A8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532(17.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9D047" w14:textId="55165E03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81.95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75.13-89.2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83067" w14:textId="5EEC277B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22(13.0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59584" w14:textId="166EAA4F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29.14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24.2-34.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5C856" w14:textId="3D2A142B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7(4.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36DEC" w14:textId="4FA923B4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8.53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4.97-13.65)</w:t>
            </w:r>
          </w:p>
        </w:tc>
      </w:tr>
      <w:tr w:rsidR="001B2A49" w:rsidRPr="00B61F9F" w14:paraId="41E07FB6" w14:textId="77777777" w:rsidTr="00143D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F3A75" w14:textId="712BCD2C" w:rsidR="001B2A49" w:rsidRPr="00C819C2" w:rsidRDefault="001B2A49" w:rsidP="001B2A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C819C2">
              <w:rPr>
                <w:rFonts w:ascii="Times New Roman" w:hAnsi="Times New Roman" w:cs="Times New Roman"/>
                <w:sz w:val="18"/>
                <w:szCs w:val="20"/>
              </w:rPr>
              <w:t>Other Urinary Orga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294EF" w14:textId="6BE70F8F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93(3.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88D8A" w14:textId="0D44C218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532.42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459.95-613.0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A8C27" w14:textId="4A0AC07B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72(3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F5D4E" w14:textId="6A17489A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470.03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150.21-1851.2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B5F76" w14:textId="05677D0F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06(3.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A21D0" w14:textId="119E330E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665.73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545.05-805.1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FEA6D" w14:textId="5139FAE1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3(1.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12479" w14:textId="7E65F98A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24.66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66.37-213.1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11DBC" w14:textId="419148B3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2(0.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E7EBA" w14:textId="5172F928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39.99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4.84-144.46)</w:t>
            </w:r>
          </w:p>
        </w:tc>
      </w:tr>
      <w:tr w:rsidR="001B2A49" w:rsidRPr="00B61F9F" w14:paraId="3504B4AF" w14:textId="77777777" w:rsidTr="00143D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0304C" w14:textId="5F1C369F" w:rsidR="001B2A49" w:rsidRPr="00C819C2" w:rsidRDefault="001B2A49" w:rsidP="001B2A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C819C2">
              <w:rPr>
                <w:rFonts w:ascii="Times New Roman" w:hAnsi="Times New Roman" w:cs="Times New Roman"/>
                <w:sz w:val="18"/>
                <w:szCs w:val="20"/>
              </w:rPr>
              <w:t>Other canc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9C2E1" w14:textId="594085A1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245(19.9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60175" w14:textId="6982B8E3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3.30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3.12-3.4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2EFE5" w14:textId="149B7CD6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335(17.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A10EA" w14:textId="1AE3F247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5.87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5.26-6.5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7A9FD" w14:textId="61F019C4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633(21.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1259B" w14:textId="0F7FEEE4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3.67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3.39-3.9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C64DB" w14:textId="22A7EA13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201(21.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5EC38" w14:textId="06A57CED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96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7-2.2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3DED6" w14:textId="0B2BBD03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76(19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87DF4" w14:textId="73E11131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68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32-2.1)</w:t>
            </w:r>
          </w:p>
        </w:tc>
      </w:tr>
      <w:tr w:rsidR="001B2A49" w:rsidRPr="00B61F9F" w14:paraId="572725F2" w14:textId="77777777" w:rsidTr="00143D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47C84" w14:textId="11BD8FC6" w:rsidR="001B2A49" w:rsidRPr="00C819C2" w:rsidRDefault="001B2A49" w:rsidP="001B2A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C819C2">
              <w:rPr>
                <w:rFonts w:ascii="Times New Roman" w:hAnsi="Times New Roman" w:cs="Times New Roman"/>
                <w:sz w:val="18"/>
                <w:szCs w:val="20"/>
              </w:rPr>
              <w:t>Non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C819C2">
              <w:rPr>
                <w:rFonts w:ascii="Times New Roman" w:hAnsi="Times New Roman" w:cs="Times New Roman"/>
                <w:sz w:val="18"/>
                <w:szCs w:val="20"/>
              </w:rPr>
              <w:t>canc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97D64" w14:textId="49B05586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827(29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C29F6" w14:textId="5164F30B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22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17-1.2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2AAE5" w14:textId="55929348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315(16.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2D5A7" w14:textId="085B4D07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50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34-1.6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B45EF" w14:textId="657EF631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710(23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68244" w14:textId="69A93A3F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08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-1.1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05D7F" w14:textId="6D4FD8D8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518(55.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F9A90" w14:textId="20ED0234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21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11-1.3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986D1" w14:textId="52CDB1E9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284(72.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5C730" w14:textId="7FE6FD6A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41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25-1.58)</w:t>
            </w:r>
          </w:p>
        </w:tc>
      </w:tr>
      <w:tr w:rsidR="001B2A49" w:rsidRPr="00B61F9F" w14:paraId="0899206F" w14:textId="77777777" w:rsidTr="00143D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7A6E2" w14:textId="5C098EB2" w:rsidR="001B2A49" w:rsidRPr="00C819C2" w:rsidRDefault="001B2A49" w:rsidP="001B2A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C819C2">
              <w:rPr>
                <w:rFonts w:ascii="Times New Roman" w:hAnsi="Times New Roman" w:cs="Times New Roman"/>
                <w:sz w:val="18"/>
                <w:szCs w:val="20"/>
              </w:rPr>
              <w:t>Cardiovascular dise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9EA25" w14:textId="7699F3F6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857(13.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85033" w14:textId="76A56EBF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25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17-1.3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9AEA8" w14:textId="0268BA05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68(8.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E6615" w14:textId="67629965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67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43-1.9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F01A0" w14:textId="3E625268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331(11.0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E5AB4" w14:textId="6ADDAF62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08(0.97-1.2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A5D5F" w14:textId="2FF4D2EF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227(24.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CBEE7" w14:textId="47842440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19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04-1.3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4A95E" w14:textId="59F26246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31(33.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241F5" w14:textId="1B833A74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49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24-1.76)</w:t>
            </w:r>
          </w:p>
        </w:tc>
      </w:tr>
      <w:tr w:rsidR="001B2A49" w:rsidRPr="00B61F9F" w14:paraId="37ACC817" w14:textId="77777777" w:rsidTr="00143D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E0049" w14:textId="38BB963D" w:rsidR="001B2A49" w:rsidRPr="00C819C2" w:rsidRDefault="001B2A49" w:rsidP="001B2A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C819C2">
              <w:rPr>
                <w:rFonts w:ascii="Times New Roman" w:hAnsi="Times New Roman" w:cs="Times New Roman"/>
                <w:sz w:val="18"/>
                <w:szCs w:val="20"/>
              </w:rPr>
              <w:t>Infectio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DF909" w14:textId="2FE4F4BC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33(2.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7CCAC" w14:textId="3A892325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51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26-1.7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3CCD0" w14:textId="7A56A9B5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32(1.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4F160" w14:textId="0DF1F3F6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2.49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71-3.5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CB0FD" w14:textId="3726F411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47(1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EADD4" w14:textId="511094D4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19(0.88-1.5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F88A4" w14:textId="68F13F4C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33(3.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9C155" w14:textId="11F83EA3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33(0.92-1.8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ADE35" w14:textId="1EA81F40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21(5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B4256" w14:textId="1576CF58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87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16-2.86)</w:t>
            </w:r>
          </w:p>
        </w:tc>
      </w:tr>
      <w:tr w:rsidR="001B2A49" w:rsidRPr="00B61F9F" w14:paraId="1C6D1D6A" w14:textId="77777777" w:rsidTr="00143D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4F517" w14:textId="5907AB5C" w:rsidR="001B2A49" w:rsidRPr="00C819C2" w:rsidRDefault="001B2A49" w:rsidP="001B2A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C819C2">
              <w:rPr>
                <w:rFonts w:ascii="Times New Roman" w:hAnsi="Times New Roman" w:cs="Times New Roman"/>
                <w:sz w:val="18"/>
                <w:szCs w:val="20"/>
              </w:rPr>
              <w:t>Respiratory dise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B7248" w14:textId="51077A68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77(2.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C28F9" w14:textId="59FD1EBD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43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23-1.6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C92C0" w14:textId="0073B3AC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23(1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6B5BB" w14:textId="02D51B63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3(0.82-1.9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68295" w14:textId="3D7C3B50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75(2.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C31B9" w14:textId="248E720D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36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07-1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C4466" w14:textId="0ADDC5BE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49(5.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8CDC1" w14:textId="5353077D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41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04-1.8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A30A3" w14:textId="1A72E19C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30(7.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8E104" w14:textId="475E1A7E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87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26-2.67)</w:t>
            </w:r>
          </w:p>
        </w:tc>
      </w:tr>
      <w:tr w:rsidR="001B2A49" w:rsidRPr="00B61F9F" w14:paraId="2CB8FE49" w14:textId="77777777" w:rsidTr="00143D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E1F83" w14:textId="3D2BFB69" w:rsidR="001B2A49" w:rsidRPr="00C819C2" w:rsidRDefault="001B2A49" w:rsidP="001B2A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C819C2">
              <w:rPr>
                <w:rFonts w:ascii="Times New Roman" w:hAnsi="Times New Roman" w:cs="Times New Roman"/>
                <w:sz w:val="18"/>
                <w:szCs w:val="20"/>
              </w:rPr>
              <w:t>Gastrointestinal and liver dise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B9A50" w14:textId="11EF43D1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9(0.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BD1F8" w14:textId="3952F9A6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0.58(0.27-1.1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2E7F0" w14:textId="19DC6CF5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2(0.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8E203" w14:textId="6F48321A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0.86(0.1-3.0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388CC" w14:textId="6D787E1F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4(0.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3CFC1" w14:textId="7598D4BC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0.56(0.15-1.4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5EA31" w14:textId="6BE007A8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(0.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633CB" w14:textId="6ED6168B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0.24(0.01-1.3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DABFD" w14:textId="7711734C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2(0.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C006D" w14:textId="39D087DD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09(0.13-3.93)</w:t>
            </w:r>
          </w:p>
        </w:tc>
      </w:tr>
      <w:tr w:rsidR="001B2A49" w:rsidRPr="00B61F9F" w14:paraId="3AA6E7B5" w14:textId="77777777" w:rsidTr="00143D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00232" w14:textId="5500F076" w:rsidR="001B2A49" w:rsidRPr="00C819C2" w:rsidRDefault="001B2A49" w:rsidP="001B2A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C819C2">
              <w:rPr>
                <w:rFonts w:ascii="Times New Roman" w:hAnsi="Times New Roman" w:cs="Times New Roman"/>
                <w:sz w:val="18"/>
                <w:szCs w:val="20"/>
              </w:rPr>
              <w:t>Renal dise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1238A" w14:textId="5ED735D9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02(1.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D23C6" w14:textId="1C4788CB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2.71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2.21-3.2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23713" w14:textId="60244241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5(0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7AD11" w14:textId="4BD2221B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2.85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6-4.7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744DD" w14:textId="7BB990D6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36(1.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9841C" w14:textId="3C833068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2.16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51-2.9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E1E5B" w14:textId="59AE9094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42(4.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F7BED" w14:textId="689F14EE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3.90</w:t>
            </w:r>
            <w:proofErr w:type="gramStart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#(</w:t>
            </w:r>
            <w:proofErr w:type="gramEnd"/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2.81-5.2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1F81B" w14:textId="345F4819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9(2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808D0" w14:textId="165D084C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82(0.83-3.45)</w:t>
            </w:r>
          </w:p>
        </w:tc>
      </w:tr>
      <w:tr w:rsidR="001B2A49" w:rsidRPr="00B61F9F" w14:paraId="487E3D1E" w14:textId="77777777" w:rsidTr="00143D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3E3EB" w14:textId="5F42ED67" w:rsidR="001B2A49" w:rsidRPr="00C819C2" w:rsidRDefault="001B2A49" w:rsidP="001B2A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C819C2">
              <w:rPr>
                <w:rFonts w:ascii="Times New Roman" w:hAnsi="Times New Roman" w:cs="Times New Roman"/>
                <w:sz w:val="18"/>
                <w:szCs w:val="20"/>
              </w:rPr>
              <w:t>External injuri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B8E0F" w14:textId="3CA39B5D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2(0.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58733" w14:textId="76353F57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18(0.61-2.0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0A0BF" w14:textId="708ADB7B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4(0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38478" w14:textId="61643018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2.64(0.72-6.7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DDB90" w14:textId="24968648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5(0.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D19B4" w14:textId="464FC0E4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06(0.35-2.4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FC190" w14:textId="4C47793F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2(0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1B3D6" w14:textId="33F7EE7B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0.73(0.09-2.6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D02C4" w14:textId="02660530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(0.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FF3F0" w14:textId="51D37D4A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0.82(0.02-4.6)</w:t>
            </w:r>
          </w:p>
        </w:tc>
      </w:tr>
      <w:tr w:rsidR="001B2A49" w:rsidRPr="00B61F9F" w14:paraId="77358270" w14:textId="77777777" w:rsidTr="00143D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FB765A" w14:textId="22C5C865" w:rsidR="001B2A49" w:rsidRPr="00C819C2" w:rsidRDefault="001B2A49" w:rsidP="001B2A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C819C2">
              <w:rPr>
                <w:rFonts w:ascii="Times New Roman" w:hAnsi="Times New Roman" w:cs="Times New Roman"/>
                <w:sz w:val="18"/>
                <w:szCs w:val="20"/>
              </w:rPr>
              <w:t>Other non-cancer causes of deat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F814FE" w14:textId="24FF0952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488(7.8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4A13E4" w14:textId="3A61A56A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01(0.92-1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E9CD79" w14:textId="3D19CD1B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67(3.5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7C64E9" w14:textId="68B15131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06(0.82-1.3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382333" w14:textId="0127AD4F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93(6.4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AB2C39" w14:textId="5AAD65CD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0.93(0.81-1.0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CC7899" w14:textId="01768F70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44(15.3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3B6305" w14:textId="341C8CF5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(0.84-1.1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527DB3" w14:textId="4846384C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84(21.3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AD0F6C" w14:textId="6AF2A8C2" w:rsidR="001B2A49" w:rsidRPr="00925975" w:rsidRDefault="001B2A49" w:rsidP="001B2A4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61F9F">
              <w:rPr>
                <w:rFonts w:ascii="Times New Roman" w:hAnsi="Times New Roman" w:cs="Times New Roman"/>
                <w:sz w:val="18"/>
                <w:szCs w:val="20"/>
              </w:rPr>
              <w:t>1.18(0.94-1.46)</w:t>
            </w:r>
          </w:p>
        </w:tc>
      </w:tr>
    </w:tbl>
    <w:p w14:paraId="7998841B" w14:textId="77777777" w:rsidR="00B117E4" w:rsidRDefault="00B117E4" w:rsidP="00B117E4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093FBF">
        <w:rPr>
          <w:rFonts w:ascii="Times New Roman" w:eastAsia="宋体" w:hAnsi="Times New Roman" w:cs="Times New Roman"/>
          <w:color w:val="000000"/>
          <w:kern w:val="0"/>
          <w:sz w:val="22"/>
        </w:rPr>
        <w:t>#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Pr="00C3633B">
        <w:rPr>
          <w:rFonts w:ascii="Times New Roman" w:eastAsia="宋体" w:hAnsi="Times New Roman" w:cs="Times New Roman"/>
          <w:color w:val="000000"/>
          <w:kern w:val="0"/>
          <w:sz w:val="22"/>
        </w:rPr>
        <w:t>P&lt;0.05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;</w:t>
      </w:r>
      <w:r w:rsidRPr="00C3633B">
        <w:t xml:space="preserve"> </w:t>
      </w:r>
      <w:r w:rsidRPr="00F849C0">
        <w:rPr>
          <w:rFonts w:ascii="Times New Roman" w:hAnsi="Times New Roman" w:cs="Times New Roman"/>
          <w:spacing w:val="15"/>
          <w:sz w:val="24"/>
          <w:szCs w:val="24"/>
        </w:rPr>
        <w:t>SMRs</w:t>
      </w:r>
      <w:r>
        <w:rPr>
          <w:rFonts w:ascii="Times New Roman" w:hAnsi="Times New Roman" w:cs="Times New Roman"/>
          <w:spacing w:val="15"/>
          <w:sz w:val="24"/>
          <w:szCs w:val="24"/>
        </w:rPr>
        <w:t xml:space="preserve">: </w:t>
      </w:r>
      <w:r w:rsidRPr="00F849C0">
        <w:rPr>
          <w:rFonts w:ascii="Times New Roman" w:hAnsi="Times New Roman" w:cs="Times New Roman"/>
          <w:spacing w:val="15"/>
          <w:sz w:val="24"/>
          <w:szCs w:val="24"/>
        </w:rPr>
        <w:t>standardized mortality ratios</w:t>
      </w:r>
      <w:r>
        <w:rPr>
          <w:rFonts w:ascii="Times New Roman" w:hAnsi="Times New Roman" w:cs="Times New Roman"/>
          <w:spacing w:val="15"/>
          <w:sz w:val="24"/>
          <w:szCs w:val="24"/>
        </w:rPr>
        <w:t xml:space="preserve">; </w:t>
      </w:r>
      <w:r w:rsidRPr="00C3633B">
        <w:rPr>
          <w:rFonts w:ascii="Times New Roman" w:eastAsia="宋体" w:hAnsi="Times New Roman" w:cs="Times New Roman"/>
          <w:color w:val="000000"/>
          <w:kern w:val="0"/>
          <w:sz w:val="22"/>
        </w:rPr>
        <w:t>CI, confidence interval;</w:t>
      </w:r>
    </w:p>
    <w:p w14:paraId="78B9C78C" w14:textId="77777777" w:rsidR="00E97988" w:rsidRDefault="00E97988" w:rsidP="00B117E4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1A7AE83B" w14:textId="77777777" w:rsidR="00E97988" w:rsidRPr="00932A48" w:rsidRDefault="00E97988" w:rsidP="00B117E4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6EECCAE3" w14:textId="0D436E52" w:rsidR="00A33644" w:rsidRDefault="00E97988">
      <w:pPr>
        <w:rPr>
          <w:rFonts w:ascii="Times New Roman" w:hAnsi="Times New Roman" w:cs="Times New Roman"/>
          <w:sz w:val="24"/>
          <w:szCs w:val="24"/>
        </w:rPr>
      </w:pPr>
      <w:r w:rsidRPr="00E97988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4329D7">
        <w:rPr>
          <w:rFonts w:ascii="Times New Roman" w:hAnsi="Times New Roman" w:cs="Times New Roman"/>
          <w:sz w:val="24"/>
          <w:szCs w:val="24"/>
        </w:rPr>
        <w:t>3</w:t>
      </w:r>
      <w:r w:rsidRPr="00E97988">
        <w:rPr>
          <w:rFonts w:ascii="Times New Roman" w:hAnsi="Times New Roman" w:cs="Times New Roman"/>
          <w:sz w:val="24"/>
          <w:szCs w:val="24"/>
        </w:rPr>
        <w:t xml:space="preserve">. Standardized-mortality ratios (SMRs) for each cause of death following UTUC diagnosis </w:t>
      </w:r>
      <w:r w:rsidR="00A33644" w:rsidRPr="00A33644">
        <w:rPr>
          <w:rFonts w:ascii="Times New Roman" w:hAnsi="Times New Roman" w:cs="Times New Roman"/>
          <w:sz w:val="24"/>
          <w:szCs w:val="24"/>
        </w:rPr>
        <w:t>in black pati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71"/>
        <w:gridCol w:w="626"/>
        <w:gridCol w:w="626"/>
        <w:gridCol w:w="2061"/>
        <w:gridCol w:w="626"/>
        <w:gridCol w:w="626"/>
        <w:gridCol w:w="2241"/>
        <w:gridCol w:w="626"/>
        <w:gridCol w:w="626"/>
        <w:gridCol w:w="1965"/>
        <w:gridCol w:w="581"/>
        <w:gridCol w:w="581"/>
        <w:gridCol w:w="1881"/>
        <w:gridCol w:w="581"/>
        <w:gridCol w:w="581"/>
        <w:gridCol w:w="1695"/>
      </w:tblGrid>
      <w:tr w:rsidR="00E97988" w:rsidRPr="00E97988" w14:paraId="43EAB2B8" w14:textId="77777777" w:rsidTr="0020062C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6E57" w14:textId="77777777" w:rsidR="00E97988" w:rsidRPr="00E97988" w:rsidRDefault="00E97988" w:rsidP="00E97988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CC55" w14:textId="77777777" w:rsidR="00E97988" w:rsidRPr="00E97988" w:rsidRDefault="00E97988" w:rsidP="00E97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ing of Death After Diagnosis</w:t>
            </w:r>
          </w:p>
        </w:tc>
      </w:tr>
      <w:tr w:rsidR="00E97988" w:rsidRPr="00E97988" w14:paraId="1BA0E843" w14:textId="77777777" w:rsidTr="0020062C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70E85" w14:textId="77777777" w:rsidR="00E97988" w:rsidRPr="00E97988" w:rsidRDefault="00E97988" w:rsidP="00E97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4B757" w14:textId="55D08F98" w:rsidR="00E97988" w:rsidRPr="00E97988" w:rsidRDefault="00E97988" w:rsidP="00E979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l Year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A7931" w14:textId="77777777" w:rsidR="00E97988" w:rsidRPr="00E97988" w:rsidRDefault="00E97988" w:rsidP="00E97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1 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83EEA" w14:textId="77777777" w:rsidR="00E97988" w:rsidRPr="00E97988" w:rsidRDefault="00E97988" w:rsidP="00E97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to &lt;5 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2896C" w14:textId="77777777" w:rsidR="00E97988" w:rsidRPr="00E97988" w:rsidRDefault="00E97988" w:rsidP="00E97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5 to &lt;10 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EDC28" w14:textId="77777777" w:rsidR="00E97988" w:rsidRPr="00E97988" w:rsidRDefault="00E97988" w:rsidP="00E97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10 y</w:t>
            </w:r>
          </w:p>
        </w:tc>
      </w:tr>
      <w:tr w:rsidR="00810237" w:rsidRPr="00E97988" w14:paraId="46A9435B" w14:textId="77777777" w:rsidTr="0020062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2464" w14:textId="77777777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use of Dea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BFD5" w14:textId="20BFB4E7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o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</w:t>
            </w:r>
            <w:r w:rsidRPr="00BE6B5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2E5D" w14:textId="0BC634D9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737C" w14:textId="1314AF21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o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</w:t>
            </w:r>
            <w:r w:rsidRPr="00BE6B5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43C0" w14:textId="60C0BB8A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DF37" w14:textId="37EB7332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o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</w:t>
            </w:r>
            <w:r w:rsidRPr="00BE6B5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F8E1" w14:textId="00AF6ABF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968C" w14:textId="3934182C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o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</w:t>
            </w:r>
            <w:r w:rsidRPr="00BE6B5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5C48" w14:textId="17FB1F5C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0235" w14:textId="3CB212D3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o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</w:t>
            </w:r>
            <w:r w:rsidRPr="00BE6B5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931B" w14:textId="1E20B0C1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</w:tr>
      <w:tr w:rsidR="002A185D" w:rsidRPr="00E97988" w14:paraId="64F217A0" w14:textId="77777777" w:rsidTr="008B7B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9DE03" w14:textId="77777777" w:rsidR="002A185D" w:rsidRPr="00E97988" w:rsidRDefault="002A185D" w:rsidP="002A18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All Causes of Deat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FEC4" w14:textId="00C2F114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57(10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91B3" w14:textId="176217EA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.04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.63-4.4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5A78" w14:textId="0702F682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06(10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6A49" w14:textId="7A32C950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8.13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6.65-9.8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514E" w14:textId="119BA9D5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79(10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EE8E" w14:textId="6E1BEE04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.45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.82-5.1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B9E5" w14:textId="152077DB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0(10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46DC" w14:textId="17935E11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.20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63-2.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1008" w14:textId="283DBA23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2(10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DFE5" w14:textId="0FC909E0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77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11-2.68)</w:t>
            </w:r>
          </w:p>
        </w:tc>
      </w:tr>
      <w:tr w:rsidR="002A185D" w:rsidRPr="00E97988" w14:paraId="100529C3" w14:textId="77777777" w:rsidTr="008B7B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1413F" w14:textId="77777777" w:rsidR="002A185D" w:rsidRPr="00E97988" w:rsidRDefault="002A185D" w:rsidP="002A18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All canc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EBD9" w14:textId="614C1976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59(72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B520" w14:textId="37AC9A0A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2.81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1.29-14.4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8FE6" w14:textId="18D6A8BF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92(86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4D62" w14:textId="6FFF8A29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9.71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3.95-36.4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98D8" w14:textId="52960F0B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31(73.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7433" w14:textId="668380AE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4.19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1.86-16.8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D1A5" w14:textId="57D77B91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8(56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905F" w14:textId="6D6FFC0F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.28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.51-7.6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2F6D" w14:textId="507B88F5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8(36.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5B2B" w14:textId="3405875E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.09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33-6.08)</w:t>
            </w:r>
          </w:p>
        </w:tc>
      </w:tr>
      <w:tr w:rsidR="002A185D" w:rsidRPr="00E97988" w14:paraId="6915DAB0" w14:textId="77777777" w:rsidTr="008B7B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FC69A" w14:textId="77777777" w:rsidR="002A185D" w:rsidRPr="00E97988" w:rsidRDefault="002A185D" w:rsidP="002A18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Renal Pelvis and Uret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D498" w14:textId="15B1B90A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21(33.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8C1C" w14:textId="50638669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12.13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59-372.9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CD30" w14:textId="47824CAA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5(51.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7B10" w14:textId="3283E100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965.22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727.14-1256.3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D960" w14:textId="384FBA79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8(32.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F311" w14:textId="68295650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32.13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52.2-429.3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C00B" w14:textId="1D780ABA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8(16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6347" w14:textId="377F1C30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77.46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3.44-152.6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693F" w14:textId="3752894C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502D" w14:textId="1FB3A10F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69.92)</w:t>
            </w:r>
          </w:p>
        </w:tc>
      </w:tr>
      <w:tr w:rsidR="002A185D" w:rsidRPr="00E97988" w14:paraId="74127CC0" w14:textId="77777777" w:rsidTr="008B7B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37406" w14:textId="77777777" w:rsidR="002A185D" w:rsidRPr="00E97988" w:rsidRDefault="002A185D" w:rsidP="002A18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Urinary Bladd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B4BE" w14:textId="49EC17B3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61(17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9718" w14:textId="5B5EEDFE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42.54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09.03-183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44CB" w14:textId="33C42A88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8(16.9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E7C1" w14:textId="2F9BF1F8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02.76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79.43-478.4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9FF1" w14:textId="398CD99C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2(17.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CFAC" w14:textId="6A188D1D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69.58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15.99-239.3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BB5A" w14:textId="22142649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9(18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1235" w14:textId="7319FB71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76.67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5.06-145.5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6307" w14:textId="365115F3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(9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0A57" w14:textId="7A9B11A9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2.05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.88-115.78)</w:t>
            </w:r>
          </w:p>
        </w:tc>
      </w:tr>
      <w:tr w:rsidR="002A185D" w:rsidRPr="00E97988" w14:paraId="11C31618" w14:textId="77777777" w:rsidTr="008B7B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8C717" w14:textId="77777777" w:rsidR="002A185D" w:rsidRPr="00E97988" w:rsidRDefault="002A185D" w:rsidP="002A18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Other Urinary Orga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8236" w14:textId="1564AE21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9(2.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4F0C" w14:textId="037F3F46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659.40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01.52-1251.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5BE5" w14:textId="163E5069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7(6.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468B" w14:textId="583442CC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672.06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476.36-7565.8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20FB" w14:textId="03CDFC96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(0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18E6" w14:textId="425A3D2E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67.76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.25-934.6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EF9E" w14:textId="1C1F89FB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(2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65D9" w14:textId="0AC42895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70.90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6.86-1509.3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33CA" w14:textId="4A4D29A2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8CE5" w14:textId="5FBB3362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1764.81)</w:t>
            </w:r>
          </w:p>
        </w:tc>
      </w:tr>
      <w:tr w:rsidR="002A185D" w:rsidRPr="00E97988" w14:paraId="562A2B1B" w14:textId="77777777" w:rsidTr="008B7B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35596" w14:textId="77777777" w:rsidR="002A185D" w:rsidRPr="00E97988" w:rsidRDefault="002A185D" w:rsidP="002A18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Other canc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1E2E" w14:textId="786C75D2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68(19.0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9783" w14:textId="7C95000E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.51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.72-4.4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5D65" w14:textId="7DAECFFE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2(11.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DF9B" w14:textId="3BD25717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.03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.08-7.0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1727" w14:textId="053C2B44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0(22.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DE7A" w14:textId="731A05D3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.51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.22-6.1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C7B6" w14:textId="65E5651F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0(2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5F58" w14:textId="4146835E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97(0.94-3.6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7EB8" w14:textId="7ECE91FC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6(27.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4B30" w14:textId="459E295D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.42(0.89-5.27)</w:t>
            </w:r>
          </w:p>
        </w:tc>
      </w:tr>
      <w:tr w:rsidR="002A185D" w:rsidRPr="00E97988" w14:paraId="319E26FC" w14:textId="77777777" w:rsidTr="008B7B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48D44" w14:textId="77777777" w:rsidR="002A185D" w:rsidRPr="00E97988" w:rsidRDefault="002A185D" w:rsidP="002A18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Non-canc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371A" w14:textId="6FDBBC4E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98(27.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D2A3" w14:textId="6E9A6B28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44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17-1.7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8A29" w14:textId="6CD88B75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4(13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23A9" w14:textId="046A3B3B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41(0.77-2.3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B8ED" w14:textId="0D5F5DDD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8(26.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2E39" w14:textId="14B9A15B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55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14-2.0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F72F" w14:textId="4F8B63FD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2(44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7B93" w14:textId="411F51E3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26(0.79-1.9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8FE9" w14:textId="1C3AE642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4(63.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7CD0" w14:textId="0C5C69BB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43(0.78-2.39)</w:t>
            </w:r>
          </w:p>
        </w:tc>
      </w:tr>
      <w:tr w:rsidR="002A185D" w:rsidRPr="00E97988" w14:paraId="356060A2" w14:textId="77777777" w:rsidTr="008B7B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A574F" w14:textId="77777777" w:rsidR="002A185D" w:rsidRPr="00E97988" w:rsidRDefault="002A185D" w:rsidP="002A18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Cardiovascular dise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294D" w14:textId="49D8AF29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8(13.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19E8" w14:textId="48C9E2F3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44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06-1.9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B631" w14:textId="1E4E60D9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7(6.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58A1" w14:textId="78E9243F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39(0.56-2.8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08BC" w14:textId="32D50723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2(12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CB85" w14:textId="06370CD8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44(0.9-2.1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8224" w14:textId="229B2090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3(26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43DE" w14:textId="24DEE525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56(0.83-2.6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7C9B" w14:textId="0559220D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6(27.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21CC" w14:textId="7D67FBF1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31(0.48-2.86)</w:t>
            </w:r>
          </w:p>
        </w:tc>
      </w:tr>
      <w:tr w:rsidR="002A185D" w:rsidRPr="00E97988" w14:paraId="3D7EC32C" w14:textId="77777777" w:rsidTr="008B7B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7F24E" w14:textId="77777777" w:rsidR="002A185D" w:rsidRPr="00E97988" w:rsidRDefault="002A185D" w:rsidP="002A18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Infectio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70CE" w14:textId="474DADC2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6(1.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59D7" w14:textId="1A0EA63B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2(0.44-2.6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601F" w14:textId="451A0DFB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(0.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8F5B" w14:textId="2884DA17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32(0.03-7.3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66E9" w14:textId="618FAF20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(1.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ABBF" w14:textId="5158F8C0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3(0.27-3.8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9395" w14:textId="3E86B9BE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(4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82C3" w14:textId="2E26B893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56(0.19-5.6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3F31" w14:textId="3C07CC7C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182A" w14:textId="35AC2F07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5.59)</w:t>
            </w:r>
          </w:p>
        </w:tc>
      </w:tr>
      <w:tr w:rsidR="002A185D" w:rsidRPr="00E97988" w14:paraId="5DDE19E1" w14:textId="77777777" w:rsidTr="008B7B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24680" w14:textId="77777777" w:rsidR="002A185D" w:rsidRPr="00E97988" w:rsidRDefault="002A185D" w:rsidP="002A18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Respiratory dise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7C56" w14:textId="5332D625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(1.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AEEF" w14:textId="2FFCFAB8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22(0.33-3.1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C96F" w14:textId="6E6D0FA3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9385" w14:textId="6A2D8D84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7.9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3A3F" w14:textId="030CE9CA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(1.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5011" w14:textId="1D352472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37(0.17-4.9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531A" w14:textId="695C6D36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C563" w14:textId="5864C6D6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4.1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68F8" w14:textId="2E280958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(9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AB44" w14:textId="51172EE2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.25(0.51-15.36)</w:t>
            </w:r>
          </w:p>
        </w:tc>
      </w:tr>
      <w:tr w:rsidR="002A185D" w:rsidRPr="00E97988" w14:paraId="0BEB2EA2" w14:textId="77777777" w:rsidTr="008B7B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3C633" w14:textId="77777777" w:rsidR="002A185D" w:rsidRPr="00E97988" w:rsidRDefault="002A185D" w:rsidP="002A18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Gastrointestinal and liver dise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56DD" w14:textId="05DE1852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(0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28F0" w14:textId="22873DBF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62(0.04-9.0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520F" w14:textId="15986C3C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(0.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DF3E" w14:textId="3E5EDD4C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0.73(0.27-59.7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268A" w14:textId="6D5A4115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4DE1" w14:textId="4E0F88FE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13.2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9118" w14:textId="4339A77A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3631" w14:textId="05F4CFF5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22.8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9B91" w14:textId="2EA154CB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D222" w14:textId="4941373E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44.18)</w:t>
            </w:r>
          </w:p>
        </w:tc>
      </w:tr>
      <w:tr w:rsidR="002A185D" w:rsidRPr="00E97988" w14:paraId="79649FBE" w14:textId="77777777" w:rsidTr="008B7B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8ACE1" w14:textId="77777777" w:rsidR="002A185D" w:rsidRPr="00E97988" w:rsidRDefault="002A185D" w:rsidP="002A18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Renal dise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1E23" w14:textId="6E8681DE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8(2.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FBDB" w14:textId="2C00C48C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.76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19-5.4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E3EB" w14:textId="5517EE1F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5C74" w14:textId="16BFCCDE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8.6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9CD1" w14:textId="7B7996BF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(2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CD20" w14:textId="4508B316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.79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23-8.8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1E3E" w14:textId="0155FDA3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(2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ED4B" w14:textId="45DE9AE8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32(0.03-7.3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15A3" w14:textId="23CF8384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(9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DB52" w14:textId="5B010765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(0.61-18.08)</w:t>
            </w:r>
          </w:p>
        </w:tc>
      </w:tr>
      <w:tr w:rsidR="002A185D" w:rsidRPr="00E97988" w14:paraId="07B6E11F" w14:textId="77777777" w:rsidTr="008B7B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13CC1" w14:textId="77777777" w:rsidR="002A185D" w:rsidRPr="00E97988" w:rsidRDefault="002A185D" w:rsidP="002A18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External injuri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6DFC" w14:textId="0A3A4341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4D63" w14:textId="50D69925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10.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BDEF" w14:textId="3BF7D9A7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540A" w14:textId="10443EA4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67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D1C8" w14:textId="6B4A4F10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D0CE" w14:textId="424F4D64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23.0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3EEF" w14:textId="25CB4DE4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3756" w14:textId="27971C7E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42.9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8FEB" w14:textId="3234A0F0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149E" w14:textId="5C089BD7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91.15)</w:t>
            </w:r>
          </w:p>
        </w:tc>
      </w:tr>
      <w:tr w:rsidR="002A185D" w:rsidRPr="00E97988" w14:paraId="17256374" w14:textId="77777777" w:rsidTr="008B7B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E70F26" w14:textId="77777777" w:rsidR="002A185D" w:rsidRPr="00E97988" w:rsidRDefault="002A185D" w:rsidP="002A18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Other non-cancer causes of deat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CD0B6" w14:textId="6F749C7E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1(8.6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FC0E3" w14:textId="2FC1F7BD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48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-2.0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7BE86" w14:textId="114B8AC9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(4.7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4F065" w14:textId="27DFB1B6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75(0.57-4.0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74B1A" w14:textId="6CFC0F39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6(8.9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8FA63" w14:textId="7A9FB1AC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71(0.98-2.7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A8EEB" w14:textId="74BBC3C0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6(12.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996E0" w14:textId="6D0550BB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1(0.4-2.3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DF07C" w14:textId="440DBA90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(18.1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F881C" w14:textId="6BFB9313" w:rsidR="002A185D" w:rsidRPr="00E97988" w:rsidRDefault="002A185D" w:rsidP="002A185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2(0.33-3.07)</w:t>
            </w:r>
          </w:p>
        </w:tc>
      </w:tr>
    </w:tbl>
    <w:p w14:paraId="10652559" w14:textId="77777777" w:rsidR="00E97988" w:rsidRPr="00E97988" w:rsidRDefault="00E97988" w:rsidP="00E97988">
      <w:pPr>
        <w:rPr>
          <w:rFonts w:ascii="Times New Roman" w:hAnsi="Times New Roman" w:cs="Times New Roman"/>
          <w:sz w:val="24"/>
          <w:szCs w:val="24"/>
        </w:rPr>
      </w:pPr>
      <w:r w:rsidRPr="00E97988">
        <w:rPr>
          <w:rFonts w:ascii="Times New Roman" w:eastAsia="宋体" w:hAnsi="Times New Roman" w:cs="Times New Roman"/>
          <w:color w:val="000000"/>
          <w:kern w:val="0"/>
          <w:sz w:val="22"/>
        </w:rPr>
        <w:t># P&lt;0.05;</w:t>
      </w:r>
      <w:r w:rsidRPr="00E97988">
        <w:t xml:space="preserve"> </w:t>
      </w:r>
      <w:r w:rsidRPr="00E97988">
        <w:rPr>
          <w:rFonts w:ascii="Times New Roman" w:hAnsi="Times New Roman" w:cs="Times New Roman"/>
          <w:spacing w:val="15"/>
          <w:sz w:val="24"/>
          <w:szCs w:val="24"/>
        </w:rPr>
        <w:t xml:space="preserve">SMRs: standardized mortality ratios; </w:t>
      </w:r>
      <w:r w:rsidRPr="00E97988">
        <w:rPr>
          <w:rFonts w:ascii="Times New Roman" w:eastAsia="宋体" w:hAnsi="Times New Roman" w:cs="Times New Roman"/>
          <w:color w:val="000000"/>
          <w:kern w:val="0"/>
          <w:sz w:val="22"/>
        </w:rPr>
        <w:t>CI, confidence interval;</w:t>
      </w:r>
    </w:p>
    <w:p w14:paraId="53D758A3" w14:textId="77777777" w:rsidR="00E97988" w:rsidRPr="00E97988" w:rsidRDefault="00E97988">
      <w:pPr>
        <w:rPr>
          <w:rFonts w:ascii="Times New Roman" w:hAnsi="Times New Roman" w:cs="Times New Roman"/>
          <w:sz w:val="24"/>
          <w:szCs w:val="24"/>
        </w:rPr>
      </w:pPr>
    </w:p>
    <w:p w14:paraId="55002A91" w14:textId="6DDD3DFE" w:rsidR="00896CA4" w:rsidRDefault="00E97988">
      <w:pPr>
        <w:rPr>
          <w:rFonts w:ascii="Times New Roman" w:hAnsi="Times New Roman" w:cs="Times New Roman"/>
          <w:sz w:val="24"/>
          <w:szCs w:val="24"/>
        </w:rPr>
      </w:pPr>
      <w:r w:rsidRPr="00E97988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4329D7">
        <w:rPr>
          <w:rFonts w:ascii="Times New Roman" w:hAnsi="Times New Roman" w:cs="Times New Roman"/>
          <w:sz w:val="24"/>
          <w:szCs w:val="24"/>
        </w:rPr>
        <w:t>4</w:t>
      </w:r>
      <w:r w:rsidRPr="00E97988">
        <w:rPr>
          <w:rFonts w:ascii="Times New Roman" w:hAnsi="Times New Roman" w:cs="Times New Roman"/>
          <w:sz w:val="24"/>
          <w:szCs w:val="24"/>
        </w:rPr>
        <w:t xml:space="preserve">. Standardized-mortality ratios (SMRs) for each cause of death following UTUC diagnosis </w:t>
      </w:r>
      <w:r w:rsidR="00896CA4" w:rsidRPr="00896CA4">
        <w:rPr>
          <w:rFonts w:ascii="Times New Roman" w:hAnsi="Times New Roman" w:cs="Times New Roman"/>
          <w:sz w:val="24"/>
          <w:szCs w:val="24"/>
        </w:rPr>
        <w:t>in patients of other rac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71"/>
        <w:gridCol w:w="626"/>
        <w:gridCol w:w="626"/>
        <w:gridCol w:w="2055"/>
        <w:gridCol w:w="626"/>
        <w:gridCol w:w="626"/>
        <w:gridCol w:w="2241"/>
        <w:gridCol w:w="626"/>
        <w:gridCol w:w="626"/>
        <w:gridCol w:w="2061"/>
        <w:gridCol w:w="581"/>
        <w:gridCol w:w="581"/>
        <w:gridCol w:w="1875"/>
        <w:gridCol w:w="581"/>
        <w:gridCol w:w="581"/>
        <w:gridCol w:w="1791"/>
      </w:tblGrid>
      <w:tr w:rsidR="00E97988" w:rsidRPr="00E97988" w14:paraId="01CD5825" w14:textId="77777777" w:rsidTr="0020062C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7B91" w14:textId="77777777" w:rsidR="00E97988" w:rsidRPr="00E97988" w:rsidRDefault="00E97988" w:rsidP="00E97988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1A15" w14:textId="77777777" w:rsidR="00E97988" w:rsidRPr="00E97988" w:rsidRDefault="00E97988" w:rsidP="00E97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ing of Death After Diagnosis</w:t>
            </w:r>
          </w:p>
        </w:tc>
      </w:tr>
      <w:tr w:rsidR="00E97988" w:rsidRPr="00E97988" w14:paraId="31FE7A86" w14:textId="77777777" w:rsidTr="0020062C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B45FA" w14:textId="77777777" w:rsidR="00E97988" w:rsidRPr="00E97988" w:rsidRDefault="00E97988" w:rsidP="00E97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86D0D" w14:textId="4EBDF25A" w:rsidR="00E97988" w:rsidRPr="00E97988" w:rsidRDefault="00E97988" w:rsidP="00E979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l Year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C656A" w14:textId="77777777" w:rsidR="00E97988" w:rsidRPr="00E97988" w:rsidRDefault="00E97988" w:rsidP="00E97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1 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B573F" w14:textId="77777777" w:rsidR="00E97988" w:rsidRPr="00E97988" w:rsidRDefault="00E97988" w:rsidP="00E97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to &lt;5 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EC728" w14:textId="77777777" w:rsidR="00E97988" w:rsidRPr="00E97988" w:rsidRDefault="00E97988" w:rsidP="00E97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5 to &lt;10 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B1702" w14:textId="77777777" w:rsidR="00E97988" w:rsidRPr="00E97988" w:rsidRDefault="00E97988" w:rsidP="00E97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10 y</w:t>
            </w:r>
          </w:p>
        </w:tc>
      </w:tr>
      <w:tr w:rsidR="00810237" w:rsidRPr="00E97988" w14:paraId="49FFE00B" w14:textId="77777777" w:rsidTr="0020062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3582" w14:textId="77777777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use of Dea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72FF" w14:textId="2F240ABB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o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</w:t>
            </w:r>
            <w:r w:rsidRPr="00BE6B5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9860" w14:textId="1AAF49F0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588A" w14:textId="0A55CA42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o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</w:t>
            </w:r>
            <w:r w:rsidRPr="00BE6B5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92C7" w14:textId="778DD98D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C4D1" w14:textId="0209B2DF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o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</w:t>
            </w:r>
            <w:r w:rsidRPr="00BE6B5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6EAC" w14:textId="6341563F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BA24" w14:textId="19387484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o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</w:t>
            </w:r>
            <w:r w:rsidRPr="00BE6B5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C215" w14:textId="51E630D1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72A7" w14:textId="1AFF5AA2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o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</w:t>
            </w:r>
            <w:r w:rsidRPr="00BE6B5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2E0A" w14:textId="52DEA0D3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</w:tr>
      <w:tr w:rsidR="001E4B9A" w:rsidRPr="00E97988" w14:paraId="0A57AE99" w14:textId="77777777" w:rsidTr="00A140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2D87D" w14:textId="77777777" w:rsidR="001E4B9A" w:rsidRPr="00E97988" w:rsidRDefault="001E4B9A" w:rsidP="001E4B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All Causes of Deat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3317" w14:textId="42C0B540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46(10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C09D" w14:textId="7F937D8B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.60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.22-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16E9" w14:textId="4C535589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72(10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B440" w14:textId="46A2E5D2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1.81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0.11-13.7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B94B" w14:textId="232BB0B4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69(10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3501" w14:textId="0E7E92BB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.57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.92-6.2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617F" w14:textId="4829068E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75(10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21F9" w14:textId="72326418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.09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64-2.6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2953" w14:textId="610C2164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0(10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FCCA" w14:textId="606315EA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50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01-2.14)</w:t>
            </w:r>
          </w:p>
        </w:tc>
      </w:tr>
      <w:tr w:rsidR="001E4B9A" w:rsidRPr="00E97988" w14:paraId="4CCFA0F8" w14:textId="77777777" w:rsidTr="00A140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1D58F" w14:textId="77777777" w:rsidR="001E4B9A" w:rsidRPr="00E97988" w:rsidRDefault="001E4B9A" w:rsidP="001E4B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All canc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AEB5" w14:textId="1A63D590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30(78.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34D6" w14:textId="6769E0EB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6.93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5.37-18.6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E2E9" w14:textId="20156DCC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54(89.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F76F" w14:textId="3B7071A6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5.01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8.19-52.7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41A7" w14:textId="0C94C516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34(86.9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85D3" w14:textId="0152D9E8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1.55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8.88-24.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C78C" w14:textId="2372F338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2(42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FBCF" w14:textId="16096BE2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.37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.99-6.1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05A6" w14:textId="7B118E45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0(33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75C9" w14:textId="7239F764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.63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26-4.84)</w:t>
            </w:r>
          </w:p>
        </w:tc>
      </w:tr>
      <w:tr w:rsidR="001E4B9A" w:rsidRPr="00E97988" w14:paraId="1C4538EF" w14:textId="77777777" w:rsidTr="00A140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F3B16" w14:textId="77777777" w:rsidR="001E4B9A" w:rsidRPr="00E97988" w:rsidRDefault="001E4B9A" w:rsidP="001E4B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Renal Pelvis and Uret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9188" w14:textId="5E277E72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14(39.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06BD" w14:textId="0186019A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95.84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44.58-452.5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75ED" w14:textId="27CDA712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04(60.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C2D7" w14:textId="6B1D138D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441.16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177.54-1746.2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7F5B" w14:textId="443D0B24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01(37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AA50" w14:textId="7F8A181E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35.31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54.57-528.9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9A3F" w14:textId="08A42F9C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8(10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6544" w14:textId="62E42CEC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1.45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2.21-101.3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9747" w14:textId="157871C7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(3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53C3" w14:textId="62663E0F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2.35(0.31-68.82)</w:t>
            </w:r>
          </w:p>
        </w:tc>
      </w:tr>
      <w:tr w:rsidR="001E4B9A" w:rsidRPr="00E97988" w14:paraId="409E27FF" w14:textId="77777777" w:rsidTr="00A140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5DB2E" w14:textId="77777777" w:rsidR="001E4B9A" w:rsidRPr="00E97988" w:rsidRDefault="001E4B9A" w:rsidP="001E4B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Urinary Bladd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2996" w14:textId="31C3389A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91(16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29F9" w14:textId="451697EF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57.84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27.08-193.7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FE10" w14:textId="4CF3BDA6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8(10.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8606" w14:textId="74B8382D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63.52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56.18-416.4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88B1" w14:textId="4C41BF32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62(23.0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D986" w14:textId="610EC7F0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66.57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04.38-341.7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C0D2" w14:textId="55967933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0(13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1BA6" w14:textId="0F4FFC97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7.90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7.77-106.4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5D3D" w14:textId="4B571907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(3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ADE6" w14:textId="195AA4D7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9.71(0.25-54.13)</w:t>
            </w:r>
          </w:p>
        </w:tc>
      </w:tr>
      <w:tr w:rsidR="001E4B9A" w:rsidRPr="00E97988" w14:paraId="62748FAC" w14:textId="77777777" w:rsidTr="00A140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13A81" w14:textId="77777777" w:rsidR="001E4B9A" w:rsidRPr="00E97988" w:rsidRDefault="001E4B9A" w:rsidP="001E4B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Other Urinary Orga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2AAD" w14:textId="54F9E446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0(3.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F115" w14:textId="3C54189C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911.02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56.47-1406.9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A259" w14:textId="304EA3AC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7(4.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0394" w14:textId="4C584F70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576.65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035.95-5308.8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170A" w14:textId="7134FB38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0(3.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9F0A" w14:textId="61850C2D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074.20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15.12-1975.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3C9D" w14:textId="1C6A60B4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(2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4826" w14:textId="55008CC2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04.60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6.89-1100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B00C" w14:textId="4D44E4A8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(3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98D2" w14:textId="3E7EA381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97.49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7.53-1657.5)</w:t>
            </w:r>
          </w:p>
        </w:tc>
      </w:tr>
      <w:tr w:rsidR="001E4B9A" w:rsidRPr="00E97988" w14:paraId="1627D1AC" w14:textId="77777777" w:rsidTr="00A140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89C17" w14:textId="77777777" w:rsidR="001E4B9A" w:rsidRPr="00E97988" w:rsidRDefault="001E4B9A" w:rsidP="001E4B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Other canc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F9B1" w14:textId="6B12494F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05(19.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E540" w14:textId="27D845AB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.33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.54-5.2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9BF2" w14:textId="1B1205DD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5(14.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68A2" w14:textId="134CB1C3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7.63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.94-11.2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E0E7" w14:textId="099E2ED0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61(22.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AD6B" w14:textId="261ACB58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.88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.49-7.5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E838" w14:textId="7762A001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2(16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7A0C" w14:textId="4D84CCC9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72(0.89-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DFB2" w14:textId="78E9D187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7(23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987E" w14:textId="60F55FD7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94(0.78-3.99)</w:t>
            </w:r>
          </w:p>
        </w:tc>
      </w:tr>
      <w:tr w:rsidR="001E4B9A" w:rsidRPr="00E97988" w14:paraId="03A60AC4" w14:textId="77777777" w:rsidTr="00A140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37A4B" w14:textId="77777777" w:rsidR="001E4B9A" w:rsidRPr="00E97988" w:rsidRDefault="001E4B9A" w:rsidP="001E4B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Non-canc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5BAC" w14:textId="58674577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16(21.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B9D0" w14:textId="2937760B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24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03-1.4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42B9" w14:textId="6CE0E456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8(10.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64BD" w14:textId="6B524B44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62(0.96-2.5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5C9C" w14:textId="5B81A294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5(13.0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9E1F" w14:textId="183DC6F8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.93(0.65-1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CFBF" w14:textId="44F820F4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3(57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ACF9" w14:textId="0B1161E6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51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09-2.0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BD72" w14:textId="5FFD0AC4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0(66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BB52" w14:textId="64B2E698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24(0.75-1.91)</w:t>
            </w:r>
          </w:p>
        </w:tc>
      </w:tr>
      <w:tr w:rsidR="001E4B9A" w:rsidRPr="00E97988" w14:paraId="431CBA34" w14:textId="77777777" w:rsidTr="00A140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7A9BE" w14:textId="77777777" w:rsidR="001E4B9A" w:rsidRPr="00E97988" w:rsidRDefault="001E4B9A" w:rsidP="001E4B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Cardiovascular dise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9BC4" w14:textId="012ACD1B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5(10.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7B75" w14:textId="62B7A2FC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25(0.94-1.6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F564" w14:textId="75FBDB73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7(4.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FEE2" w14:textId="6724D5F8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27(0.51-2.6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D9D3" w14:textId="05AE6050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8(6.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568F" w14:textId="6FE3313A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(0.6-1.5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7CCC" w14:textId="49076C37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1(28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7792" w14:textId="78DAF071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58(0.98-2.4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1799" w14:textId="7AFD2F96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9(3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104A" w14:textId="45765303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23(0.56-2.33)</w:t>
            </w:r>
          </w:p>
        </w:tc>
      </w:tr>
      <w:tr w:rsidR="001E4B9A" w:rsidRPr="00E97988" w14:paraId="65A0240E" w14:textId="77777777" w:rsidTr="00A140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03621" w14:textId="77777777" w:rsidR="001E4B9A" w:rsidRPr="00E97988" w:rsidRDefault="001E4B9A" w:rsidP="001E4B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Infectio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76A4" w14:textId="3C66CD05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1(2.0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4594" w14:textId="36AC01EC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44(0.72-2.5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E3A2" w14:textId="4C3BC157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(1.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7F6A" w14:textId="45B283A7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.25(0.67-9.4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F3DE" w14:textId="55732562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(1.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6BA2" w14:textId="41F672A6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.97(0.2-2.8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F37A" w14:textId="5E0C1A17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(4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700E" w14:textId="0CF69C6B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28(0.26-3.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8FAB" w14:textId="5CEE1C9B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(6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7102" w14:textId="770DCBC0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54(0.19-5.58)</w:t>
            </w:r>
          </w:p>
        </w:tc>
      </w:tr>
      <w:tr w:rsidR="001E4B9A" w:rsidRPr="00E97988" w14:paraId="513FFF05" w14:textId="77777777" w:rsidTr="00A140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40E1E" w14:textId="77777777" w:rsidR="001E4B9A" w:rsidRPr="00E97988" w:rsidRDefault="001E4B9A" w:rsidP="001E4B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Respiratory dise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775C" w14:textId="49861F71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6(1.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AB76" w14:textId="3F18F010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14(0.42-2.4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99B3" w14:textId="3732C6D0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149B" w14:textId="1133D8F6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5.7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8170" w14:textId="4A251C56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(0.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545E" w14:textId="45A8836A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.93(0.11-3.3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7A35" w14:textId="0EDFF5DD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(4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17FF" w14:textId="16BBA977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9(0.39-5.5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7C30" w14:textId="7BCAF08F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(3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FC4E" w14:textId="2594F0C4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14(0.03-6.37)</w:t>
            </w:r>
          </w:p>
        </w:tc>
      </w:tr>
      <w:tr w:rsidR="001E4B9A" w:rsidRPr="00E97988" w14:paraId="39239484" w14:textId="77777777" w:rsidTr="00A140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755FC" w14:textId="77777777" w:rsidR="001E4B9A" w:rsidRPr="00E97988" w:rsidRDefault="001E4B9A" w:rsidP="001E4B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Gastrointestinal and liver dise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5EFE" w14:textId="41D9A0C0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03D2" w14:textId="659E783E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3.4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8F6A" w14:textId="0CE95D4B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C693" w14:textId="5396BAC3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24.2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D2E9" w14:textId="67B12E47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28DB" w14:textId="7B57139F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7.8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4F45" w14:textId="3CE4A07F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F1B1" w14:textId="272E2F44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12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F527" w14:textId="492363FD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E1EA" w14:textId="710CF6AB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24.76)</w:t>
            </w:r>
          </w:p>
        </w:tc>
      </w:tr>
      <w:tr w:rsidR="001E4B9A" w:rsidRPr="00E97988" w14:paraId="5720F275" w14:textId="77777777" w:rsidTr="00A140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562DF" w14:textId="77777777" w:rsidR="001E4B9A" w:rsidRPr="00E97988" w:rsidRDefault="001E4B9A" w:rsidP="001E4B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Renal dise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D376" w14:textId="0F4E2EB3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(0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3685" w14:textId="66FF7848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09(0.22-3.1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98A9" w14:textId="7833CB47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(0.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471D" w14:textId="0784A263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.03(0.08-16.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F475" w14:textId="3C2EAC58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0CF1" w14:textId="57EC06A6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3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2443" w14:textId="57520062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(2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E65A" w14:textId="2699A5E9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.37(0.29-8.5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B8AA" w14:textId="688144B0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292A" w14:textId="03E33959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7.88)</w:t>
            </w:r>
          </w:p>
        </w:tc>
      </w:tr>
      <w:tr w:rsidR="001E4B9A" w:rsidRPr="00E97988" w14:paraId="2C628574" w14:textId="77777777" w:rsidTr="00A140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24B85" w14:textId="77777777" w:rsidR="001E4B9A" w:rsidRPr="00E97988" w:rsidRDefault="001E4B9A" w:rsidP="001E4B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External injuri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FF10" w14:textId="26571E2B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E92B" w14:textId="166B8B9E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7.6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0717" w14:textId="15E4C152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C97C" w14:textId="3D949490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50.6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6280" w14:textId="0750F0D0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BB24" w14:textId="0D1F80F2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17.0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2A79" w14:textId="50EA7C11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27FD" w14:textId="63DB04D4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28.6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126B" w14:textId="315C0F3A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4FF0" w14:textId="0E3B60EC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58.39)</w:t>
            </w:r>
          </w:p>
        </w:tc>
      </w:tr>
      <w:tr w:rsidR="001E4B9A" w:rsidRPr="00E97988" w14:paraId="1C2EC2E5" w14:textId="77777777" w:rsidTr="00A1403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A66FC2" w14:textId="77777777" w:rsidR="001E4B9A" w:rsidRPr="00E97988" w:rsidRDefault="001E4B9A" w:rsidP="001E4B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Other non-cancer causes of deat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A3D4B" w14:textId="427DE00C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7(6.7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E3B98" w14:textId="5C710487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28(0.9-1.7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0E56D" w14:textId="64B4DFE7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7(4.0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E4AB5" w14:textId="06168F5B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.23(0.9-4.5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4DFDD" w14:textId="7B612E37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2(4.4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D0086" w14:textId="09CC7A9E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07(0.55-1.8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9C2FD" w14:textId="0B572C25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2(16.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A2120" w14:textId="3E4DEB65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31(0.68-2.2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5B1D3" w14:textId="6251E2B9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6(20.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3C665" w14:textId="45C7B43E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1(0.4-2.38)</w:t>
            </w:r>
          </w:p>
        </w:tc>
      </w:tr>
    </w:tbl>
    <w:p w14:paraId="48F7997E" w14:textId="77777777" w:rsidR="00E97988" w:rsidRPr="00E97988" w:rsidRDefault="00E97988" w:rsidP="00E97988">
      <w:pPr>
        <w:rPr>
          <w:rFonts w:ascii="Times New Roman" w:hAnsi="Times New Roman" w:cs="Times New Roman"/>
          <w:sz w:val="24"/>
          <w:szCs w:val="24"/>
        </w:rPr>
      </w:pPr>
      <w:r w:rsidRPr="00E97988">
        <w:rPr>
          <w:rFonts w:ascii="Times New Roman" w:eastAsia="宋体" w:hAnsi="Times New Roman" w:cs="Times New Roman"/>
          <w:color w:val="000000"/>
          <w:kern w:val="0"/>
          <w:sz w:val="22"/>
        </w:rPr>
        <w:t># P&lt;0.05;</w:t>
      </w:r>
      <w:r w:rsidRPr="00E97988">
        <w:t xml:space="preserve"> </w:t>
      </w:r>
      <w:r w:rsidRPr="00E97988">
        <w:rPr>
          <w:rFonts w:ascii="Times New Roman" w:hAnsi="Times New Roman" w:cs="Times New Roman"/>
          <w:spacing w:val="15"/>
          <w:sz w:val="24"/>
          <w:szCs w:val="24"/>
        </w:rPr>
        <w:t xml:space="preserve">SMRs: standardized mortality ratios; </w:t>
      </w:r>
      <w:r w:rsidRPr="00E97988">
        <w:rPr>
          <w:rFonts w:ascii="Times New Roman" w:eastAsia="宋体" w:hAnsi="Times New Roman" w:cs="Times New Roman"/>
          <w:color w:val="000000"/>
          <w:kern w:val="0"/>
          <w:sz w:val="22"/>
        </w:rPr>
        <w:t>CI, confidence interval;</w:t>
      </w:r>
    </w:p>
    <w:p w14:paraId="7CD7AA17" w14:textId="77777777" w:rsidR="00E97988" w:rsidRDefault="00E97988">
      <w:pPr>
        <w:rPr>
          <w:rFonts w:ascii="Times New Roman" w:hAnsi="Times New Roman" w:cs="Times New Roman"/>
          <w:sz w:val="24"/>
          <w:szCs w:val="24"/>
        </w:rPr>
      </w:pPr>
    </w:p>
    <w:p w14:paraId="5643B673" w14:textId="77777777" w:rsidR="00E97988" w:rsidRDefault="00E97988">
      <w:pPr>
        <w:rPr>
          <w:rFonts w:ascii="Times New Roman" w:hAnsi="Times New Roman" w:cs="Times New Roman"/>
          <w:sz w:val="24"/>
          <w:szCs w:val="24"/>
        </w:rPr>
      </w:pPr>
    </w:p>
    <w:p w14:paraId="731353E4" w14:textId="77777777" w:rsidR="00E97988" w:rsidRDefault="00E97988">
      <w:pPr>
        <w:rPr>
          <w:rFonts w:ascii="Times New Roman" w:hAnsi="Times New Roman" w:cs="Times New Roman"/>
          <w:sz w:val="24"/>
          <w:szCs w:val="24"/>
        </w:rPr>
      </w:pPr>
    </w:p>
    <w:p w14:paraId="7115600D" w14:textId="2A236D97" w:rsidR="00E97988" w:rsidRDefault="00E97988" w:rsidP="00E97988">
      <w:pPr>
        <w:rPr>
          <w:rFonts w:ascii="Times New Roman" w:hAnsi="Times New Roman" w:cs="Times New Roman"/>
          <w:sz w:val="24"/>
          <w:szCs w:val="24"/>
        </w:rPr>
      </w:pPr>
      <w:r w:rsidRPr="00E97988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4329D7">
        <w:rPr>
          <w:rFonts w:ascii="Times New Roman" w:hAnsi="Times New Roman" w:cs="Times New Roman"/>
          <w:sz w:val="24"/>
          <w:szCs w:val="24"/>
        </w:rPr>
        <w:t>5</w:t>
      </w:r>
      <w:r w:rsidRPr="00E97988">
        <w:rPr>
          <w:rFonts w:ascii="Times New Roman" w:hAnsi="Times New Roman" w:cs="Times New Roman"/>
          <w:sz w:val="24"/>
          <w:szCs w:val="24"/>
        </w:rPr>
        <w:t xml:space="preserve">. Standardized-mortality ratios (SMRs) for each cause of death following UTUC diagnosis in male patient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71"/>
        <w:gridCol w:w="671"/>
        <w:gridCol w:w="671"/>
        <w:gridCol w:w="1971"/>
        <w:gridCol w:w="668"/>
        <w:gridCol w:w="668"/>
        <w:gridCol w:w="2151"/>
        <w:gridCol w:w="671"/>
        <w:gridCol w:w="671"/>
        <w:gridCol w:w="1971"/>
        <w:gridCol w:w="626"/>
        <w:gridCol w:w="626"/>
        <w:gridCol w:w="1881"/>
        <w:gridCol w:w="626"/>
        <w:gridCol w:w="626"/>
        <w:gridCol w:w="1611"/>
      </w:tblGrid>
      <w:tr w:rsidR="00E97988" w:rsidRPr="00E97988" w14:paraId="633B983B" w14:textId="77777777" w:rsidTr="0020062C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6B9F" w14:textId="77777777" w:rsidR="00E97988" w:rsidRPr="00E97988" w:rsidRDefault="00E97988" w:rsidP="00E97988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A494" w14:textId="77777777" w:rsidR="00E97988" w:rsidRPr="00E97988" w:rsidRDefault="00E97988" w:rsidP="00E97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ing of Death After Diagnosis</w:t>
            </w:r>
          </w:p>
        </w:tc>
      </w:tr>
      <w:tr w:rsidR="00E97988" w:rsidRPr="00E97988" w14:paraId="4E1FD7B7" w14:textId="77777777" w:rsidTr="0020062C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C00CE" w14:textId="77777777" w:rsidR="00E97988" w:rsidRPr="00E97988" w:rsidRDefault="00E97988" w:rsidP="00E97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78B7D" w14:textId="3A93AF6E" w:rsidR="00E97988" w:rsidRPr="00E97988" w:rsidRDefault="00E97988" w:rsidP="00E979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l Year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F4481" w14:textId="77777777" w:rsidR="00E97988" w:rsidRPr="00E97988" w:rsidRDefault="00E97988" w:rsidP="00E97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1 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3E819" w14:textId="77777777" w:rsidR="00E97988" w:rsidRPr="00E97988" w:rsidRDefault="00E97988" w:rsidP="00E97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to &lt;5 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BDBC0" w14:textId="77777777" w:rsidR="00E97988" w:rsidRPr="00E97988" w:rsidRDefault="00E97988" w:rsidP="00E97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5 to &lt;10 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A3855" w14:textId="77777777" w:rsidR="00E97988" w:rsidRPr="00E97988" w:rsidRDefault="00E97988" w:rsidP="00E97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10 y</w:t>
            </w:r>
          </w:p>
        </w:tc>
      </w:tr>
      <w:tr w:rsidR="00810237" w:rsidRPr="00E97988" w14:paraId="00A2AA17" w14:textId="77777777" w:rsidTr="0020062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6238" w14:textId="77777777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use of Dea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D6E9" w14:textId="2BBB4A7B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o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</w:t>
            </w:r>
            <w:r w:rsidRPr="00BE6B5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76F2" w14:textId="6A02DDB0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F4A3" w14:textId="0B620EC4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o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</w:t>
            </w:r>
            <w:r w:rsidRPr="00BE6B5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D912" w14:textId="7D299B7E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68CC" w14:textId="54019016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o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</w:t>
            </w:r>
            <w:r w:rsidRPr="00BE6B5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2B1B" w14:textId="621ADDA9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9236" w14:textId="65B6E15E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o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</w:t>
            </w:r>
            <w:r w:rsidRPr="00BE6B5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EE92" w14:textId="35373FEB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1F6B" w14:textId="2D1A99A6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o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</w:t>
            </w:r>
            <w:r w:rsidRPr="00BE6B5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378C" w14:textId="4445BB1B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</w:tr>
      <w:tr w:rsidR="001E4B9A" w:rsidRPr="00E97988" w14:paraId="3A848CA3" w14:textId="77777777" w:rsidTr="009B2B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3D89E" w14:textId="77777777" w:rsidR="001E4B9A" w:rsidRPr="00E97988" w:rsidRDefault="001E4B9A" w:rsidP="001E4B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All Causes of Deat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224E" w14:textId="2AE60BC5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985(10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E7EC" w14:textId="7CF3F1FA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.25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.15-3.3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1D8E" w14:textId="7C0F5CAE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134(10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9BBD" w14:textId="294F697E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6.66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6.28-7.0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829E" w14:textId="117CC206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960(10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C308" w14:textId="0662B812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.58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.42-3.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0FBB" w14:textId="67886116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624(10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3C4B" w14:textId="32106AD3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82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68-1.9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EE67" w14:textId="12ECB71C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67(10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A123" w14:textId="1B9C4234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62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43-1.82)</w:t>
            </w:r>
          </w:p>
        </w:tc>
      </w:tr>
      <w:tr w:rsidR="001E4B9A" w:rsidRPr="00E97988" w14:paraId="542E055B" w14:textId="77777777" w:rsidTr="009B2B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429A7" w14:textId="77777777" w:rsidR="001E4B9A" w:rsidRPr="00E97988" w:rsidRDefault="001E4B9A" w:rsidP="001E4B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All canc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9661" w14:textId="43FE0794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832(71.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CF3E" w14:textId="53043945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9.71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9.36-10.0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6CB7" w14:textId="37F0BDA4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951(83.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9799" w14:textId="31E687BB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2.31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0.91-23.7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B0CF" w14:textId="22EAFE0D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507(76.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C227" w14:textId="0A1D03A5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1.35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0.78-11.9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1A8C" w14:textId="20B37998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88(46.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5887" w14:textId="32C42A8A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.61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.21-4.0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33EB" w14:textId="741276E7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86(32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A865" w14:textId="5AF87CCD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.36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89-2.91)</w:t>
            </w:r>
          </w:p>
        </w:tc>
      </w:tr>
      <w:tr w:rsidR="001E4B9A" w:rsidRPr="00E97988" w14:paraId="3FF756B2" w14:textId="77777777" w:rsidTr="009B2B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045A9" w14:textId="77777777" w:rsidR="001E4B9A" w:rsidRPr="00E97988" w:rsidRDefault="001E4B9A" w:rsidP="001E4B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Renal Pelvis and Uret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1074" w14:textId="565253D4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320(33.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047D" w14:textId="161D0496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71.56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62.43-181.0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FACA" w14:textId="74551969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95(52.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E6E2" w14:textId="07007461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37.29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94.98-582.2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3B3A" w14:textId="60EB5307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656(33.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F2B8" w14:textId="45A7089D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88.04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73.93-20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3DBB" w14:textId="55315C60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6(8.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1451" w14:textId="79D5ACCD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6.41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9.95-34.2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11B0" w14:textId="33B6E6FE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3(4.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5180" w14:textId="46AF2DFA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3.30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7.08-22.74)</w:t>
            </w:r>
          </w:p>
        </w:tc>
      </w:tr>
      <w:tr w:rsidR="001E4B9A" w:rsidRPr="00E97988" w14:paraId="72C47211" w14:textId="77777777" w:rsidTr="009B2B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5B12D" w14:textId="77777777" w:rsidR="001E4B9A" w:rsidRPr="00E97988" w:rsidRDefault="001E4B9A" w:rsidP="001E4B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Urinary Bladd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BBE7" w14:textId="59B4B9B7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94(14.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5B5E" w14:textId="5584AB5D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7.28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3.56-51.2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05CE" w14:textId="1E6082C9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20(10.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95F6" w14:textId="6E2F8392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71.22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9.05-85.1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EE50" w14:textId="7746BE9D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70(18.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34EE" w14:textId="04DA5EA2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66.79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60.15-73.9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34F9" w14:textId="1F8370E9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89(14.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1C3B" w14:textId="6874E1BD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4.80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9.92-30.5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FEB1" w14:textId="431F9DEE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5(5.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9E6D" w14:textId="5CE35674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8.58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.8-14.15)</w:t>
            </w:r>
          </w:p>
        </w:tc>
      </w:tr>
      <w:tr w:rsidR="001E4B9A" w:rsidRPr="00E97988" w14:paraId="5A33FA34" w14:textId="77777777" w:rsidTr="009B2B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8F866" w14:textId="77777777" w:rsidR="001E4B9A" w:rsidRPr="00E97988" w:rsidRDefault="001E4B9A" w:rsidP="001E4B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Other Urinary Orga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5591" w14:textId="63C0C343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15(2.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86E5" w14:textId="7CD3A899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99.56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29.88-479.6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FCB2" w14:textId="66BD12DF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6(4.0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1C17" w14:textId="0BAB4683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225.14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896.96-1634.1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A00F" w14:textId="1968EB48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8(2.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231C" w14:textId="2D5481F0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60.28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49.51-595.0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C3D6" w14:textId="737A5ED1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0(1.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BA58" w14:textId="31A66930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20.19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7.63-221.0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6E07" w14:textId="1566310D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(0.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D4E4" w14:textId="6B8B10A7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4.36(0.62-135.71)</w:t>
            </w:r>
          </w:p>
        </w:tc>
      </w:tr>
      <w:tr w:rsidR="001E4B9A" w:rsidRPr="00E97988" w14:paraId="4CA83DC6" w14:textId="77777777" w:rsidTr="009B2B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292C1" w14:textId="77777777" w:rsidR="001E4B9A" w:rsidRPr="00E97988" w:rsidRDefault="001E4B9A" w:rsidP="001E4B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Other canc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C53D" w14:textId="2566B76B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803(20.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87CE" w14:textId="74BA3CEC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.96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.76-3.1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D117" w14:textId="11BF71D1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90(16.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1E85" w14:textId="19D69119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.77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.12-5.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B2E0" w14:textId="44D6E83D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23(21.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1E0E" w14:textId="042F7AC3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.42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.1-3.7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E164" w14:textId="0E2A814F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33(21.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9F29" w14:textId="57EAB173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80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51-2.1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95AD" w14:textId="475B967C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7(21.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E703" w14:textId="2DA8DCBE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69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28-2.19)</w:t>
            </w:r>
          </w:p>
        </w:tc>
      </w:tr>
      <w:tr w:rsidR="001E4B9A" w:rsidRPr="00E97988" w14:paraId="1FFC2301" w14:textId="77777777" w:rsidTr="009B2B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6AD0B" w14:textId="77777777" w:rsidR="001E4B9A" w:rsidRPr="00E97988" w:rsidRDefault="001E4B9A" w:rsidP="001E4B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Non-canc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7037" w14:textId="42328368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153(28.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B325" w14:textId="2F3E88D5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23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16-1.3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38A8" w14:textId="55604555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83(16.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50EF" w14:textId="56DA4888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43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23-1.6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BABE" w14:textId="76892D24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53(23.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BD4E" w14:textId="14D47760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09(0.99-1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083F" w14:textId="78E49B3C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36(53.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0120" w14:textId="0BFB72B7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27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14-1.4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F0DC" w14:textId="066B53E3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81(67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DF4C" w14:textId="1EB34BA8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41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21-1.63)</w:t>
            </w:r>
          </w:p>
        </w:tc>
      </w:tr>
      <w:tr w:rsidR="001E4B9A" w:rsidRPr="00E97988" w14:paraId="59DE67FF" w14:textId="77777777" w:rsidTr="009B2B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7A047" w14:textId="77777777" w:rsidR="001E4B9A" w:rsidRPr="00E97988" w:rsidRDefault="001E4B9A" w:rsidP="001E4B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Cardiovascular dise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7F23" w14:textId="05810D51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40(13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3628" w14:textId="6DF9AD31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23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13-1.3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9192" w14:textId="3617D290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90(7.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5D64" w14:textId="4BDDCD6C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45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16-1.7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8683" w14:textId="0987B809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15(10.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50D8" w14:textId="78F801A3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09(0.95-1.2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2EAE" w14:textId="56C9AE85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49(23.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BC9A" w14:textId="2F053B82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23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04-1.4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2F4C" w14:textId="0B989A12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86(32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37CD" w14:textId="6596C8BE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49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19-1.84)</w:t>
            </w:r>
          </w:p>
        </w:tc>
      </w:tr>
      <w:tr w:rsidR="001E4B9A" w:rsidRPr="00E97988" w14:paraId="751BF79F" w14:textId="77777777" w:rsidTr="009B2B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88824" w14:textId="77777777" w:rsidR="001E4B9A" w:rsidRPr="00E97988" w:rsidRDefault="001E4B9A" w:rsidP="001E4B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Infectio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9323" w14:textId="68DABCC8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93(2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792F" w14:textId="6D5D5206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59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28-1.9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E73F" w14:textId="70E1F3EF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3(2.0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60AA" w14:textId="75B3637F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.82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78-4.2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0824" w14:textId="6CF3A8E6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4(1.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1143" w14:textId="4DB9839A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3(0.9-1.8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1C6C" w14:textId="06B379F6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4(3.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1B72" w14:textId="6237DC5B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46(0.94-2.1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D7CE" w14:textId="61923052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2(4.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C92F" w14:textId="090C2984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54(0.8-2.69)</w:t>
            </w:r>
          </w:p>
        </w:tc>
      </w:tr>
      <w:tr w:rsidR="001E4B9A" w:rsidRPr="00E97988" w14:paraId="42DA8797" w14:textId="77777777" w:rsidTr="009B2B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7902A" w14:textId="77777777" w:rsidR="001E4B9A" w:rsidRPr="00E97988" w:rsidRDefault="001E4B9A" w:rsidP="001E4B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Respiratory dise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6968" w14:textId="73EECE47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05(2.6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A5ED" w14:textId="78D67CBB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33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09-1.6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6B8F" w14:textId="4E57B475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3(1.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2D76" w14:textId="082D7B99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18(0.63-2.0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B98B" w14:textId="075C6AC0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2(2.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F3BE" w14:textId="3B40B6F9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19(0.86-1.6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BB0E" w14:textId="03502D95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0(4.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EBAB" w14:textId="05568B8B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36(0.92-1.9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C1F5" w14:textId="39D43D73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0(7.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AEBD" w14:textId="082AA195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93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18-2.97)</w:t>
            </w:r>
          </w:p>
        </w:tc>
      </w:tr>
      <w:tr w:rsidR="001E4B9A" w:rsidRPr="00E97988" w14:paraId="2339B402" w14:textId="77777777" w:rsidTr="009B2B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07A4E" w14:textId="77777777" w:rsidR="001E4B9A" w:rsidRPr="00E97988" w:rsidRDefault="001E4B9A" w:rsidP="001E4B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Gastrointestinal and liver dise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E2FE" w14:textId="2BBE5A2A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8(0.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1041" w14:textId="4A8D03C0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.67(0.29-1.3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4941" w14:textId="0AAD4F4B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(0.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32EF" w14:textId="491148A9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7(0.35-4.9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B917" w14:textId="7B980DC0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(0.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7F06" w14:textId="2A0D5A2E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.55(0.11-1.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D097" w14:textId="65D43E5E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E84E" w14:textId="5C308D73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1.1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BBB3" w14:textId="5BD1D944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(0.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80D1" w14:textId="49569048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37(0.17-4.95)</w:t>
            </w:r>
          </w:p>
        </w:tc>
      </w:tr>
      <w:tr w:rsidR="001E4B9A" w:rsidRPr="00E97988" w14:paraId="0CCE869C" w14:textId="77777777" w:rsidTr="009B2B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B81A5" w14:textId="77777777" w:rsidR="001E4B9A" w:rsidRPr="00E97988" w:rsidRDefault="001E4B9A" w:rsidP="001E4B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Renal dise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9DBC" w14:textId="61A9F629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73(1.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2CCF" w14:textId="79BE9CD5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.75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.16-3.4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D040" w14:textId="56484230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7(0.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F2ED" w14:textId="403AE92E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96(0.79-4.0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5978" w14:textId="242F39BB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7(1.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359A" w14:textId="54BF7EB3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.30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51-3.3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02B9" w14:textId="496855D8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4(5.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72BD" w14:textId="47284A5C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.48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.1-6.2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7621" w14:textId="3C5C7FF3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(1.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B60B" w14:textId="3C40B242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37(0.45-3.21)</w:t>
            </w:r>
          </w:p>
        </w:tc>
      </w:tr>
      <w:tr w:rsidR="001E4B9A" w:rsidRPr="00E97988" w14:paraId="05A7B7DB" w14:textId="77777777" w:rsidTr="009B2B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ED481" w14:textId="77777777" w:rsidR="001E4B9A" w:rsidRPr="00E97988" w:rsidRDefault="001E4B9A" w:rsidP="001E4B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External injuri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3DCA" w14:textId="34283DC9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8(0.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61ED" w14:textId="065D450C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.83(0.36-1.6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7805" w14:textId="6ABC8754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(0.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3720" w14:textId="73B7008D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.79(0.76-7.1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A243" w14:textId="7BC4F39A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(0.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C3CC" w14:textId="334C7CB2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.67(0.14-1.9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52B0" w14:textId="15F3F354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(0.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DADD" w14:textId="577F9993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.38(0.01-2.1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4193" w14:textId="342C0499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96D1" w14:textId="38714CAD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3.14)</w:t>
            </w:r>
          </w:p>
        </w:tc>
      </w:tr>
      <w:tr w:rsidR="001E4B9A" w:rsidRPr="00E97988" w14:paraId="4D35E11B" w14:textId="77777777" w:rsidTr="009B2B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44FD91" w14:textId="77777777" w:rsidR="001E4B9A" w:rsidRPr="00E97988" w:rsidRDefault="001E4B9A" w:rsidP="001E4B9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Other non-cancer causes of deat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04F36" w14:textId="5FAF99C7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89(7.2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B928C" w14:textId="3CE2B085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05(0.93-1.1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1ED17" w14:textId="4F4C948C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0(3.5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131F2" w14:textId="3259B334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15(0.82-1.5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5D94C" w14:textId="4EBD8BD0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17(5.9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DFDEB" w14:textId="7DC44CFF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.98(0.81-1.1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2FAE3" w14:textId="743B688B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81(12.9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F9A21" w14:textId="2EA77B32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(0.79-1.2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8984A" w14:textId="7F62CA7A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1(19.1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7207C" w14:textId="427398C7" w:rsidR="001E4B9A" w:rsidRPr="00E97988" w:rsidRDefault="001E4B9A" w:rsidP="001E4B9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23(0.92-1.62)</w:t>
            </w:r>
          </w:p>
        </w:tc>
      </w:tr>
    </w:tbl>
    <w:p w14:paraId="60591A8B" w14:textId="5648C97A" w:rsidR="00E97988" w:rsidRPr="00E97988" w:rsidRDefault="00E97988" w:rsidP="00E97988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E97988">
        <w:rPr>
          <w:rFonts w:ascii="Times New Roman" w:eastAsia="宋体" w:hAnsi="Times New Roman" w:cs="Times New Roman"/>
          <w:color w:val="000000"/>
          <w:kern w:val="0"/>
          <w:sz w:val="22"/>
        </w:rPr>
        <w:t># P&lt;0.05;</w:t>
      </w:r>
      <w:r w:rsidRPr="00E97988">
        <w:t xml:space="preserve"> </w:t>
      </w:r>
      <w:r w:rsidRPr="00E97988">
        <w:rPr>
          <w:rFonts w:ascii="Times New Roman" w:hAnsi="Times New Roman" w:cs="Times New Roman"/>
          <w:spacing w:val="15"/>
          <w:sz w:val="24"/>
          <w:szCs w:val="24"/>
        </w:rPr>
        <w:t xml:space="preserve">SMRs: standardized mortality ratios; </w:t>
      </w:r>
      <w:r w:rsidRPr="00E97988">
        <w:rPr>
          <w:rFonts w:ascii="Times New Roman" w:eastAsia="宋体" w:hAnsi="Times New Roman" w:cs="Times New Roman"/>
          <w:color w:val="000000"/>
          <w:kern w:val="0"/>
          <w:sz w:val="22"/>
        </w:rPr>
        <w:t>CI, confidence interval;</w:t>
      </w:r>
    </w:p>
    <w:p w14:paraId="0B7A4E80" w14:textId="48B02505" w:rsidR="00E97988" w:rsidRDefault="00E97988" w:rsidP="00E97988">
      <w:pPr>
        <w:rPr>
          <w:rFonts w:ascii="Times New Roman" w:hAnsi="Times New Roman" w:cs="Times New Roman"/>
          <w:sz w:val="24"/>
          <w:szCs w:val="24"/>
        </w:rPr>
      </w:pPr>
      <w:r w:rsidRPr="00DD60BC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4329D7">
        <w:rPr>
          <w:rFonts w:ascii="Times New Roman" w:hAnsi="Times New Roman" w:cs="Times New Roman"/>
          <w:sz w:val="24"/>
          <w:szCs w:val="24"/>
        </w:rPr>
        <w:t>6</w:t>
      </w:r>
      <w:r w:rsidRPr="00DD60BC">
        <w:rPr>
          <w:rFonts w:ascii="Times New Roman" w:hAnsi="Times New Roman" w:cs="Times New Roman"/>
          <w:sz w:val="24"/>
          <w:szCs w:val="24"/>
        </w:rPr>
        <w:t xml:space="preserve">. Standardized-mortality ratios (SMRs) for each cause of death following </w:t>
      </w:r>
      <w:r w:rsidRPr="00A352C8">
        <w:rPr>
          <w:rFonts w:ascii="Times New Roman" w:hAnsi="Times New Roman" w:cs="Times New Roman"/>
          <w:sz w:val="24"/>
          <w:szCs w:val="24"/>
        </w:rPr>
        <w:t xml:space="preserve">UTUC diagnosis in </w:t>
      </w:r>
      <w:r>
        <w:rPr>
          <w:rFonts w:ascii="Times New Roman" w:hAnsi="Times New Roman" w:cs="Times New Roman" w:hint="eastAsia"/>
          <w:sz w:val="24"/>
          <w:szCs w:val="24"/>
        </w:rPr>
        <w:t>fe</w:t>
      </w:r>
      <w:r w:rsidRPr="00A352C8">
        <w:rPr>
          <w:rFonts w:ascii="Times New Roman" w:hAnsi="Times New Roman" w:cs="Times New Roman"/>
          <w:sz w:val="24"/>
          <w:szCs w:val="24"/>
        </w:rPr>
        <w:t>male patie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53"/>
        <w:gridCol w:w="667"/>
        <w:gridCol w:w="667"/>
        <w:gridCol w:w="2041"/>
        <w:gridCol w:w="667"/>
        <w:gridCol w:w="667"/>
        <w:gridCol w:w="2225"/>
        <w:gridCol w:w="667"/>
        <w:gridCol w:w="667"/>
        <w:gridCol w:w="2136"/>
        <w:gridCol w:w="623"/>
        <w:gridCol w:w="623"/>
        <w:gridCol w:w="1868"/>
        <w:gridCol w:w="623"/>
        <w:gridCol w:w="623"/>
        <w:gridCol w:w="1779"/>
      </w:tblGrid>
      <w:tr w:rsidR="00E97988" w:rsidRPr="00E97988" w14:paraId="20D25EE5" w14:textId="77777777" w:rsidTr="0020062C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9CD3" w14:textId="77777777" w:rsidR="00E97988" w:rsidRPr="00E97988" w:rsidRDefault="00E97988" w:rsidP="00E97988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4E87" w14:textId="77777777" w:rsidR="00E97988" w:rsidRPr="00E97988" w:rsidRDefault="00E97988" w:rsidP="00E97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ing of Death After Diagnosis</w:t>
            </w:r>
          </w:p>
        </w:tc>
      </w:tr>
      <w:tr w:rsidR="00E97988" w:rsidRPr="00E97988" w14:paraId="21ABE603" w14:textId="77777777" w:rsidTr="0020062C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F4677" w14:textId="77777777" w:rsidR="00E97988" w:rsidRPr="00E97988" w:rsidRDefault="00E97988" w:rsidP="00E97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F23D0" w14:textId="27BDE1FF" w:rsidR="00E97988" w:rsidRPr="00E97988" w:rsidRDefault="00E97988" w:rsidP="00E979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l Year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DC191" w14:textId="77777777" w:rsidR="00E97988" w:rsidRPr="00E97988" w:rsidRDefault="00E97988" w:rsidP="00E97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1 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7E42A" w14:textId="77777777" w:rsidR="00E97988" w:rsidRPr="00E97988" w:rsidRDefault="00E97988" w:rsidP="00E97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to &lt;5 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90F47" w14:textId="77777777" w:rsidR="00E97988" w:rsidRPr="00E97988" w:rsidRDefault="00E97988" w:rsidP="00E97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5 to &lt;10 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BDF8D" w14:textId="77777777" w:rsidR="00E97988" w:rsidRPr="00E97988" w:rsidRDefault="00E97988" w:rsidP="00E97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10 y</w:t>
            </w:r>
          </w:p>
        </w:tc>
      </w:tr>
      <w:tr w:rsidR="00810237" w:rsidRPr="00E97988" w14:paraId="0243AD40" w14:textId="77777777" w:rsidTr="0020062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C6FF" w14:textId="77777777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79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use of Dea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1088" w14:textId="246A5DBC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o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</w:t>
            </w:r>
            <w:r w:rsidRPr="00BE6B5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20D3" w14:textId="0EECF2B5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1C50" w14:textId="1645B59A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o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</w:t>
            </w:r>
            <w:r w:rsidRPr="00BE6B5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04D9" w14:textId="445E9047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E63B" w14:textId="5E6E6A26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o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</w:t>
            </w:r>
            <w:r w:rsidRPr="00BE6B5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2067" w14:textId="75738B31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E762" w14:textId="2CC781ED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o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</w:t>
            </w:r>
            <w:r w:rsidRPr="00BE6B5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7DE2" w14:textId="5BC816FA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1481" w14:textId="2B0B485F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o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</w:t>
            </w:r>
            <w:r w:rsidRPr="00BE6B5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64B0" w14:textId="50869C62" w:rsidR="00810237" w:rsidRPr="00E97988" w:rsidRDefault="00810237" w:rsidP="00810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E6B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</w:tr>
      <w:tr w:rsidR="00AC3FA0" w:rsidRPr="00E97988" w14:paraId="431E682A" w14:textId="77777777" w:rsidTr="004C6B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A26B8" w14:textId="77777777" w:rsidR="00AC3FA0" w:rsidRPr="00E97988" w:rsidRDefault="00AC3FA0" w:rsidP="00AC3F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All Causes of Deat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6313" w14:textId="47FEC3B1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148(10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8E9E" w14:textId="6B5EC915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.58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.46-3.7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1E83" w14:textId="13256CE4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043(10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5CA1" w14:textId="2FF6F411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8.16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7.67-8.6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92E9" w14:textId="3CB11135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487(10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C964" w14:textId="1717251C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.89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.7-4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C584" w14:textId="462E1FAE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39(10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17AA" w14:textId="0A151665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75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59-1.9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D63C" w14:textId="7C27C2A2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79(10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90D7" w14:textId="14473FD1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53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31-1.77)</w:t>
            </w:r>
          </w:p>
        </w:tc>
      </w:tr>
      <w:tr w:rsidR="00AC3FA0" w:rsidRPr="00E97988" w14:paraId="1F95EE5F" w14:textId="77777777" w:rsidTr="004C6B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EE7DB" w14:textId="77777777" w:rsidR="00AC3FA0" w:rsidRPr="00E97988" w:rsidRDefault="00AC3FA0" w:rsidP="00AC3F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All canc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72D0" w14:textId="0C39C757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260(71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3629" w14:textId="7F780288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4.44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3.85-15.0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8265" w14:textId="157DF6F2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879(84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196F" w14:textId="28A953C9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5.97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3.63-38.4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9D4E" w14:textId="369C6F0D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147(77.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74FB" w14:textId="51BBDE0C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6.14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5.22-17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8B23" w14:textId="1E4108E4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92(43.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A245" w14:textId="2D801F32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.51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.9-5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01C3" w14:textId="681EC57B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2(23.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87BC" w14:textId="10CCCD0E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.28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65-3.09)</w:t>
            </w:r>
          </w:p>
        </w:tc>
      </w:tr>
      <w:tr w:rsidR="00AC3FA0" w:rsidRPr="00E97988" w14:paraId="0263A3E8" w14:textId="77777777" w:rsidTr="004C6B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67965" w14:textId="77777777" w:rsidR="00AC3FA0" w:rsidRPr="00E97988" w:rsidRDefault="00AC3FA0" w:rsidP="00AC3F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Renal Pelvis and Uret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EB17" w14:textId="7BFE53CE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116(35.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8B32" w14:textId="06BB4EA5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78.17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56.3-401.0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060F" w14:textId="48A69BC2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48(52.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41E5" w14:textId="6554E4AB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208.99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109.87-1314.5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BCDD" w14:textId="0B32CD75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21(35.0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5FD9" w14:textId="330BDD42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91.30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58.42-426.3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E171" w14:textId="0C3E2E5E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4(10.0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B58C" w14:textId="463B7AC0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4.31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9.46-72.9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7B53" w14:textId="3C924928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(1.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F339" w14:textId="3F59FE80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8.42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74-24.62)</w:t>
            </w:r>
          </w:p>
        </w:tc>
      </w:tr>
      <w:tr w:rsidR="00AC3FA0" w:rsidRPr="00E97988" w14:paraId="1416E7E9" w14:textId="77777777" w:rsidTr="004C6B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3B8B9" w14:textId="77777777" w:rsidR="00AC3FA0" w:rsidRPr="00E97988" w:rsidRDefault="00AC3FA0" w:rsidP="00AC3F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Urinary Bladd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68F4" w14:textId="651008D0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22(13.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17A7" w14:textId="2D6FB666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34.88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22.31-148.3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58A7" w14:textId="0DBBCE94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09(10.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E997" w14:textId="4767838A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38.01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95.43-287.1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2769" w14:textId="27789E60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56(17.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D405" w14:textId="683B7B96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86.42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64.28-210.7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7472" w14:textId="3D56899E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2(11.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0ED6" w14:textId="253F600F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8.60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3.76-76.8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DDEB" w14:textId="54CCEA7C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(2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405C" w14:textId="17C695C6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2.19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.96-28.45)</w:t>
            </w:r>
          </w:p>
        </w:tc>
      </w:tr>
      <w:tr w:rsidR="00AC3FA0" w:rsidRPr="00E97988" w14:paraId="70F3E180" w14:textId="77777777" w:rsidTr="004C6B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B8AFE" w14:textId="77777777" w:rsidR="00AC3FA0" w:rsidRPr="00E97988" w:rsidRDefault="00AC3FA0" w:rsidP="00AC3F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Other Urinary Orga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18B4" w14:textId="3472F3DF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07(3.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707B" w14:textId="2DB6EA2B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970.22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795.12-1172.4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F647" w14:textId="50721E44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0(3.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C23B" w14:textId="2C95F552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491.45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779.93-3392.6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335C" w14:textId="2F6219D2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9(3.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6023" w14:textId="51E41BEC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216.94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926.39-1569.7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E12D" w14:textId="00376048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6(1.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599B" w14:textId="1B37314E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91.44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70.26-416.6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7C7C" w14:textId="40EE4E32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(1.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471C" w14:textId="1462E054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38.83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6.81-501.5)</w:t>
            </w:r>
          </w:p>
        </w:tc>
      </w:tr>
      <w:tr w:rsidR="00AC3FA0" w:rsidRPr="00E97988" w14:paraId="6980625B" w14:textId="77777777" w:rsidTr="004C6B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ECDA8" w14:textId="77777777" w:rsidR="00AC3FA0" w:rsidRPr="00E97988" w:rsidRDefault="00AC3FA0" w:rsidP="00AC3F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Other canc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7E12" w14:textId="58AF9F1D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615(19.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62CA" w14:textId="687D7C03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.09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.78-4.4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A897" w14:textId="1D705C57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82(17.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6E18" w14:textId="7BE38D8E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7.74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6.66-8.9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3BE6" w14:textId="03702834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11(20.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D4B2" w14:textId="56DA9EAB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.55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.06-5.0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B152" w14:textId="2CCBEB32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90(20.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459E" w14:textId="040FF38E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.20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77-2.7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AC65" w14:textId="47FD55CF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2(17.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6B0B" w14:textId="75C1114D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82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24-2.56)</w:t>
            </w:r>
          </w:p>
        </w:tc>
      </w:tr>
      <w:tr w:rsidR="00AC3FA0" w:rsidRPr="00E97988" w14:paraId="558D7976" w14:textId="77777777" w:rsidTr="004C6B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A2355" w14:textId="77777777" w:rsidR="00AC3FA0" w:rsidRPr="00E97988" w:rsidRDefault="00AC3FA0" w:rsidP="00AC3F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Non-canc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71C3" w14:textId="448BCBDF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888(28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FF4E" w14:textId="53A48027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23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15-1.3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5FC0" w14:textId="5708DB98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64(15.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31DF" w14:textId="0791C9B8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59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35-1.8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3239" w14:textId="7A5C9897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40(22.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71FF" w14:textId="17EEA4E8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09(0.98-1.2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33CD" w14:textId="5D11BCCF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47(56.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3C87" w14:textId="6FFB6052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18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04-1.3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E6F4" w14:textId="573D1E05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37(76.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E54D" w14:textId="773F1B8D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38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16-1.64)</w:t>
            </w:r>
          </w:p>
        </w:tc>
      </w:tr>
      <w:tr w:rsidR="00AC3FA0" w:rsidRPr="00E97988" w14:paraId="79D1C6FB" w14:textId="77777777" w:rsidTr="004C6B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99071" w14:textId="77777777" w:rsidR="00AC3FA0" w:rsidRPr="00E97988" w:rsidRDefault="00AC3FA0" w:rsidP="00AC3F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Cardiovascular dise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FA18" w14:textId="5FDC65B2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20(13.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49A7" w14:textId="2F299CF0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30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18-1.4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6AD3" w14:textId="5C48C280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92(8.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14B7" w14:textId="250A09F5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89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52-2.3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9842" w14:textId="065A931A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56(10.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E568" w14:textId="6E1E6168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1(0.94-1.2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A0EB" w14:textId="71FF43C3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12(25.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44EB" w14:textId="2DA74B3C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22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01-1.4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B448" w14:textId="7D027C0D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60(33.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D784" w14:textId="275483EB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42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09-1.83)</w:t>
            </w:r>
          </w:p>
        </w:tc>
      </w:tr>
      <w:tr w:rsidR="00AC3FA0" w:rsidRPr="00E97988" w14:paraId="10EDC1E5" w14:textId="77777777" w:rsidTr="004C6B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B77D3" w14:textId="77777777" w:rsidR="00AC3FA0" w:rsidRPr="00E97988" w:rsidRDefault="00AC3FA0" w:rsidP="00AC3F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Infectio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E88B" w14:textId="1FBBA175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57(1.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DEF4" w14:textId="03856B2F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35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02-1.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3B43" w14:textId="7841FBE4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3(1.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66A8" w14:textId="629E776D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.05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09-3.5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3BC2" w14:textId="03A6C66F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9(1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5DB6" w14:textId="08B05437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02(0.62-1.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FFF5" w14:textId="3B600AE2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4(3.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48FA" w14:textId="62F8686F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17(0.64-1.9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52C0" w14:textId="076A4C47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1(6.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3E81" w14:textId="6AC56776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.03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02-3.64)</w:t>
            </w:r>
          </w:p>
        </w:tc>
      </w:tr>
      <w:tr w:rsidR="00AC3FA0" w:rsidRPr="00E97988" w14:paraId="327751C9" w14:textId="77777777" w:rsidTr="004C6B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41861" w14:textId="77777777" w:rsidR="00AC3FA0" w:rsidRPr="00E97988" w:rsidRDefault="00AC3FA0" w:rsidP="00AC3F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Respiratory dise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FED4" w14:textId="691EF0FF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82(2.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F0B1" w14:textId="06ECFBCA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53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22-1.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A2CB" w14:textId="06CE7F84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0(0.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468C" w14:textId="57D0F3F2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28(0.61-2.3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4BFE" w14:textId="4D9F056D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7(2.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0EBC" w14:textId="5E0F70EB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57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1-2.1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3CBB" w14:textId="6EB79C96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2(5.0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A422" w14:textId="1B17B0DD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45(0.91-2.1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69CC" w14:textId="5EAB15FA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3(7.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687C" w14:textId="470139F0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86(0.99-3.18)</w:t>
            </w:r>
          </w:p>
        </w:tc>
      </w:tr>
      <w:tr w:rsidR="00AC3FA0" w:rsidRPr="00E97988" w14:paraId="68AA1EBB" w14:textId="77777777" w:rsidTr="004C6B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965B6" w14:textId="77777777" w:rsidR="00AC3FA0" w:rsidRPr="00E97988" w:rsidRDefault="00AC3FA0" w:rsidP="00AC3F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Gastrointestinal and liver dise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BADB" w14:textId="6AF6F3E6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(0.0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1ED3" w14:textId="202D37EF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.38(0.05-1.3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787F" w14:textId="609EB9C9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5A5C" w14:textId="6EF340E5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4.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3410" w14:textId="7028D422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(0.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564E" w14:textId="7CB29520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.42(0.01-2.3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B7FD" w14:textId="7FEEF37B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(0.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53F4" w14:textId="484DBEA8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.71(0.02-3.9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98D4" w14:textId="0BED1943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A0B0" w14:textId="6170D53A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6.04)</w:t>
            </w:r>
          </w:p>
        </w:tc>
      </w:tr>
      <w:tr w:rsidR="00AC3FA0" w:rsidRPr="00E97988" w14:paraId="2C631645" w14:textId="77777777" w:rsidTr="004C6B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9DEDF" w14:textId="77777777" w:rsidR="00AC3FA0" w:rsidRPr="00E97988" w:rsidRDefault="00AC3FA0" w:rsidP="00AC3F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Renal dise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0EBE" w14:textId="603725B8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0(1.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60EC" w14:textId="55C33103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.39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71-3.2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05AA" w14:textId="6A791D16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9(0.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32FD" w14:textId="7DFA3CAD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.68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68-6.9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BA6D" w14:textId="27B940FE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4(0.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A902" w14:textId="3AE946CB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91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04-3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A185" w14:textId="17ECCA51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1(2.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4574" w14:textId="7444D93B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.30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15-4.1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60AF" w14:textId="35A37691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6(3.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08D7" w14:textId="6B580391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.76</w:t>
            </w:r>
            <w:proofErr w:type="gramStart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#(</w:t>
            </w:r>
            <w:proofErr w:type="gramEnd"/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01-6.01)</w:t>
            </w:r>
          </w:p>
        </w:tc>
      </w:tr>
      <w:tr w:rsidR="00AC3FA0" w:rsidRPr="00E97988" w14:paraId="534C7A92" w14:textId="77777777" w:rsidTr="004C6B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A19B3" w14:textId="77777777" w:rsidR="00AC3FA0" w:rsidRPr="00E97988" w:rsidRDefault="00AC3FA0" w:rsidP="00AC3F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External injuri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D08D" w14:textId="1AF9363F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(0.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9A0C" w14:textId="33E12F19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.06(0.83-7.8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9C9E" w14:textId="741A24F6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4692" w14:textId="34FFD62A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(0-17.7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1B77" w14:textId="6C525670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(0.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8890" w14:textId="5F7E19E3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.26(0.39-11.7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B81B" w14:textId="2DF935ED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(0.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BBB4" w14:textId="46CFAC37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.89(0.07-16.1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9E58" w14:textId="546EB842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(0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410F" w14:textId="25F8056F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7.08(0.18-39.42)</w:t>
            </w:r>
          </w:p>
        </w:tc>
      </w:tr>
      <w:tr w:rsidR="00AC3FA0" w:rsidRPr="00E97988" w14:paraId="32CE8B38" w14:textId="77777777" w:rsidTr="004C6B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070DA1" w14:textId="77777777" w:rsidR="00AC3FA0" w:rsidRPr="00E97988" w:rsidRDefault="00AC3FA0" w:rsidP="00AC3F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E97988">
              <w:rPr>
                <w:rFonts w:ascii="Times New Roman" w:hAnsi="Times New Roman" w:cs="Times New Roman"/>
                <w:sz w:val="18"/>
                <w:szCs w:val="20"/>
              </w:rPr>
              <w:t>Other non-cancer causes of deat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2AF96" w14:textId="7670F18C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267(8.4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6B5A7" w14:textId="2E721FF2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03(0.91-1.1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3AF4C" w14:textId="1F84C105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39(3.7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8BD92" w14:textId="32A7F22C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14(0.81-1.5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D3E0B" w14:textId="24810B39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04(6.9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1E1B8" w14:textId="4177CBCF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0.96(0.78-1.1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D32C1" w14:textId="493C805B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81(18.4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0C09A" w14:textId="1022339B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04(0.83-1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9870C" w14:textId="443D50D0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43(24.0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EAC8E" w14:textId="09B2F19D" w:rsidR="00AC3FA0" w:rsidRPr="00E97988" w:rsidRDefault="00AC3FA0" w:rsidP="00AC3FA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3FA0">
              <w:rPr>
                <w:rFonts w:ascii="Times New Roman" w:hAnsi="Times New Roman" w:cs="Times New Roman" w:hint="eastAsia"/>
                <w:sz w:val="18"/>
                <w:szCs w:val="20"/>
              </w:rPr>
              <w:t>1.12(0.81-1.5)</w:t>
            </w:r>
          </w:p>
        </w:tc>
      </w:tr>
    </w:tbl>
    <w:p w14:paraId="38BFAFB2" w14:textId="77777777" w:rsidR="00E97988" w:rsidRPr="00E97988" w:rsidRDefault="00E97988" w:rsidP="00E97988">
      <w:pPr>
        <w:rPr>
          <w:rFonts w:ascii="Times New Roman" w:hAnsi="Times New Roman" w:cs="Times New Roman"/>
          <w:sz w:val="24"/>
          <w:szCs w:val="24"/>
        </w:rPr>
      </w:pPr>
      <w:r w:rsidRPr="00E97988">
        <w:rPr>
          <w:rFonts w:ascii="Times New Roman" w:eastAsia="宋体" w:hAnsi="Times New Roman" w:cs="Times New Roman"/>
          <w:color w:val="000000"/>
          <w:kern w:val="0"/>
          <w:sz w:val="22"/>
        </w:rPr>
        <w:t># P&lt;0.05;</w:t>
      </w:r>
      <w:r w:rsidRPr="00E97988">
        <w:t xml:space="preserve"> </w:t>
      </w:r>
      <w:r w:rsidRPr="00E97988">
        <w:rPr>
          <w:rFonts w:ascii="Times New Roman" w:hAnsi="Times New Roman" w:cs="Times New Roman"/>
          <w:spacing w:val="15"/>
          <w:sz w:val="24"/>
          <w:szCs w:val="24"/>
        </w:rPr>
        <w:t xml:space="preserve">SMRs: standardized mortality ratios; </w:t>
      </w:r>
      <w:r w:rsidRPr="00E97988">
        <w:rPr>
          <w:rFonts w:ascii="Times New Roman" w:eastAsia="宋体" w:hAnsi="Times New Roman" w:cs="Times New Roman"/>
          <w:color w:val="000000"/>
          <w:kern w:val="0"/>
          <w:sz w:val="22"/>
        </w:rPr>
        <w:t>CI, confidence interval;</w:t>
      </w:r>
    </w:p>
    <w:p w14:paraId="1BD59A5E" w14:textId="77777777" w:rsidR="00E97988" w:rsidRPr="00E97988" w:rsidRDefault="00E97988" w:rsidP="00E97988">
      <w:pPr>
        <w:rPr>
          <w:rFonts w:ascii="Times New Roman" w:hAnsi="Times New Roman" w:cs="Times New Roman"/>
          <w:sz w:val="24"/>
          <w:szCs w:val="24"/>
        </w:rPr>
      </w:pPr>
    </w:p>
    <w:p w14:paraId="552CD920" w14:textId="6E224E74" w:rsidR="00E97988" w:rsidRPr="00B117E4" w:rsidRDefault="00E97988">
      <w:pPr>
        <w:rPr>
          <w:rFonts w:ascii="Times New Roman" w:hAnsi="Times New Roman" w:cs="Times New Roman"/>
          <w:sz w:val="24"/>
          <w:szCs w:val="24"/>
        </w:rPr>
      </w:pPr>
    </w:p>
    <w:sectPr w:rsidR="00E97988" w:rsidRPr="00B117E4" w:rsidSect="00E67CEF">
      <w:pgSz w:w="20636" w:h="14570" w:orient="landscape" w:code="12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1D340" w14:textId="77777777" w:rsidR="00A03E02" w:rsidRDefault="00A03E02" w:rsidP="00964228">
      <w:r>
        <w:separator/>
      </w:r>
    </w:p>
  </w:endnote>
  <w:endnote w:type="continuationSeparator" w:id="0">
    <w:p w14:paraId="1CD7D6D2" w14:textId="77777777" w:rsidR="00A03E02" w:rsidRDefault="00A03E02" w:rsidP="009642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CCB1A" w14:textId="77777777" w:rsidR="00A03E02" w:rsidRDefault="00A03E02" w:rsidP="00964228">
      <w:r>
        <w:separator/>
      </w:r>
    </w:p>
  </w:footnote>
  <w:footnote w:type="continuationSeparator" w:id="0">
    <w:p w14:paraId="70FB9ED6" w14:textId="77777777" w:rsidR="00A03E02" w:rsidRDefault="00A03E02" w:rsidP="009642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2DB"/>
    <w:rsid w:val="000C6C4F"/>
    <w:rsid w:val="00193DA4"/>
    <w:rsid w:val="001B2A49"/>
    <w:rsid w:val="001E2DD0"/>
    <w:rsid w:val="001E4B9A"/>
    <w:rsid w:val="0023774E"/>
    <w:rsid w:val="00270950"/>
    <w:rsid w:val="002A185D"/>
    <w:rsid w:val="002B04FD"/>
    <w:rsid w:val="002E3022"/>
    <w:rsid w:val="003D26A6"/>
    <w:rsid w:val="003F245D"/>
    <w:rsid w:val="004329D7"/>
    <w:rsid w:val="00471641"/>
    <w:rsid w:val="004D5BAC"/>
    <w:rsid w:val="005D4618"/>
    <w:rsid w:val="00617CBE"/>
    <w:rsid w:val="006B2027"/>
    <w:rsid w:val="006D4866"/>
    <w:rsid w:val="006F4BF0"/>
    <w:rsid w:val="00733959"/>
    <w:rsid w:val="00780D9D"/>
    <w:rsid w:val="00810237"/>
    <w:rsid w:val="00896CA4"/>
    <w:rsid w:val="00925975"/>
    <w:rsid w:val="00932569"/>
    <w:rsid w:val="00932A48"/>
    <w:rsid w:val="00964228"/>
    <w:rsid w:val="00980EEA"/>
    <w:rsid w:val="00A03E02"/>
    <w:rsid w:val="00A33644"/>
    <w:rsid w:val="00A352C8"/>
    <w:rsid w:val="00AC3FA0"/>
    <w:rsid w:val="00B117E4"/>
    <w:rsid w:val="00B56E2F"/>
    <w:rsid w:val="00B61F9F"/>
    <w:rsid w:val="00BE6B58"/>
    <w:rsid w:val="00C275DD"/>
    <w:rsid w:val="00C32A6C"/>
    <w:rsid w:val="00C42F33"/>
    <w:rsid w:val="00C819C2"/>
    <w:rsid w:val="00D44AF9"/>
    <w:rsid w:val="00DD60BC"/>
    <w:rsid w:val="00DF3DBF"/>
    <w:rsid w:val="00E55480"/>
    <w:rsid w:val="00E678CE"/>
    <w:rsid w:val="00E67CEF"/>
    <w:rsid w:val="00E97988"/>
    <w:rsid w:val="00EF622D"/>
    <w:rsid w:val="00F0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0B91D0"/>
  <w15:chartTrackingRefBased/>
  <w15:docId w15:val="{F0FBE641-1A55-4F6A-972D-26599E3EE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42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42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42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4228"/>
    <w:rPr>
      <w:sz w:val="18"/>
      <w:szCs w:val="18"/>
    </w:rPr>
  </w:style>
  <w:style w:type="character" w:customStyle="1" w:styleId="font31">
    <w:name w:val="font31"/>
    <w:basedOn w:val="a0"/>
    <w:rsid w:val="00932A48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a0"/>
    <w:rsid w:val="00E67CEF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a0"/>
    <w:rsid w:val="00733959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6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6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0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FF2C42-B5CD-4ECB-B1B3-25BA0333D2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1</TotalTime>
  <Pages>3</Pages>
  <Words>1963</Words>
  <Characters>11192</Characters>
  <Application>Microsoft Office Word</Application>
  <DocSecurity>0</DocSecurity>
  <Lines>93</Lines>
  <Paragraphs>26</Paragraphs>
  <ScaleCrop>false</ScaleCrop>
  <Company/>
  <LinksUpToDate>false</LinksUpToDate>
  <CharactersWithSpaces>1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焖 东瓜</dc:creator>
  <cp:keywords/>
  <dc:description/>
  <cp:lastModifiedBy>焖 东瓜</cp:lastModifiedBy>
  <cp:revision>41</cp:revision>
  <dcterms:created xsi:type="dcterms:W3CDTF">2022-01-21T08:47:00Z</dcterms:created>
  <dcterms:modified xsi:type="dcterms:W3CDTF">2022-08-29T15:55:00Z</dcterms:modified>
</cp:coreProperties>
</file>